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410902" w14:textId="02D72345" w:rsidR="00AD71AF" w:rsidRDefault="00AD71AF" w:rsidP="00AD71AF">
      <w:pPr>
        <w:pStyle w:val="Tabellenbeschriftung"/>
      </w:pPr>
    </w:p>
    <w:tbl>
      <w:tblPr>
        <w:tblStyle w:val="Tabellenrast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025"/>
        <w:gridCol w:w="1134"/>
        <w:gridCol w:w="397"/>
        <w:gridCol w:w="1134"/>
        <w:gridCol w:w="1134"/>
        <w:gridCol w:w="113"/>
        <w:gridCol w:w="1021"/>
        <w:gridCol w:w="228"/>
      </w:tblGrid>
      <w:tr w:rsidR="00AD71AF" w:rsidRPr="001E1779" w14:paraId="36799F62" w14:textId="77777777" w:rsidTr="001C6383">
        <w:trPr>
          <w:trHeight w:val="20"/>
          <w:jc w:val="center"/>
        </w:trPr>
        <w:tc>
          <w:tcPr>
            <w:tcW w:w="4025" w:type="dxa"/>
            <w:tcBorders>
              <w:left w:val="nil"/>
              <w:bottom w:val="single" w:sz="4" w:space="0" w:color="auto"/>
              <w:right w:val="nil"/>
            </w:tcBorders>
          </w:tcPr>
          <w:p w14:paraId="5A034C18" w14:textId="77777777" w:rsidR="00AD71AF" w:rsidRPr="001E1779" w:rsidRDefault="00AD71AF" w:rsidP="001C6383">
            <w:pPr>
              <w:spacing w:before="0" w:after="0"/>
              <w:jc w:val="center"/>
              <w:rPr>
                <w:b/>
                <w:i/>
                <w:sz w:val="22"/>
                <w:szCs w:val="24"/>
              </w:rPr>
            </w:pPr>
            <w:r w:rsidRPr="001E1779">
              <w:rPr>
                <w:b/>
                <w:i/>
                <w:sz w:val="22"/>
                <w:szCs w:val="24"/>
              </w:rPr>
              <w:t>Diet (pre-IV day</w:t>
            </w:r>
            <w:r>
              <w:rPr>
                <w:b/>
                <w:i/>
                <w:sz w:val="22"/>
                <w:szCs w:val="24"/>
              </w:rPr>
              <w:t xml:space="preserve"> and</w:t>
            </w:r>
            <w:r w:rsidRPr="001E1779">
              <w:rPr>
                <w:b/>
                <w:i/>
                <w:sz w:val="22"/>
                <w:szCs w:val="24"/>
              </w:rPr>
              <w:t xml:space="preserve"> IV day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4B8B21AA" w14:textId="77777777" w:rsidR="00AD71AF" w:rsidRPr="001E1779" w:rsidRDefault="00AD71AF" w:rsidP="001C6383">
            <w:pPr>
              <w:spacing w:before="0" w:after="0"/>
              <w:jc w:val="right"/>
              <w:rPr>
                <w:b/>
                <w:i/>
                <w:sz w:val="22"/>
                <w:szCs w:val="24"/>
              </w:rPr>
            </w:pPr>
            <w:r w:rsidRPr="001E1779">
              <w:rPr>
                <w:b/>
                <w:i/>
                <w:sz w:val="22"/>
                <w:szCs w:val="24"/>
              </w:rPr>
              <w:t>Mean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right w:val="nil"/>
            </w:tcBorders>
          </w:tcPr>
          <w:p w14:paraId="33976308" w14:textId="77777777" w:rsidR="00AD71AF" w:rsidRPr="001E1779" w:rsidRDefault="00AD71AF" w:rsidP="001C6383">
            <w:pPr>
              <w:spacing w:before="0" w:after="0"/>
              <w:jc w:val="center"/>
              <w:rPr>
                <w:b/>
                <w:i/>
                <w:sz w:val="22"/>
                <w:szCs w:val="24"/>
              </w:rPr>
            </w:pPr>
            <w:r w:rsidRPr="001E1779">
              <w:rPr>
                <w:b/>
                <w:sz w:val="22"/>
                <w:szCs w:val="24"/>
              </w:rPr>
              <w:sym w:font="Symbol" w:char="F0B1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51BEEF70" w14:textId="77777777" w:rsidR="00AD71AF" w:rsidRPr="001E1779" w:rsidRDefault="00AD71AF" w:rsidP="001C6383">
            <w:pPr>
              <w:spacing w:before="0" w:after="0"/>
              <w:ind w:hanging="57"/>
              <w:rPr>
                <w:b/>
                <w:i/>
                <w:sz w:val="22"/>
                <w:szCs w:val="24"/>
              </w:rPr>
            </w:pPr>
            <w:r w:rsidRPr="001E1779">
              <w:rPr>
                <w:b/>
                <w:i/>
                <w:sz w:val="22"/>
                <w:szCs w:val="24"/>
              </w:rPr>
              <w:t>SD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4F48B1C" w14:textId="77777777" w:rsidR="00AD71AF" w:rsidRPr="001E1779" w:rsidRDefault="00AD71AF" w:rsidP="001C6383">
            <w:pPr>
              <w:spacing w:before="0" w:after="0"/>
              <w:jc w:val="center"/>
              <w:rPr>
                <w:b/>
                <w:i/>
                <w:sz w:val="22"/>
                <w:szCs w:val="24"/>
              </w:rPr>
            </w:pPr>
            <w:r w:rsidRPr="001E1779">
              <w:rPr>
                <w:b/>
                <w:i/>
                <w:sz w:val="22"/>
                <w:szCs w:val="24"/>
              </w:rPr>
              <w:t>Min.</w:t>
            </w: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4896878" w14:textId="77777777" w:rsidR="00AD71AF" w:rsidRPr="001E1779" w:rsidRDefault="00AD71AF" w:rsidP="001C6383">
            <w:pPr>
              <w:spacing w:before="0" w:after="0"/>
              <w:jc w:val="center"/>
              <w:rPr>
                <w:b/>
                <w:i/>
                <w:sz w:val="22"/>
                <w:szCs w:val="24"/>
              </w:rPr>
            </w:pPr>
            <w:r w:rsidRPr="001E1779">
              <w:rPr>
                <w:b/>
                <w:i/>
                <w:sz w:val="22"/>
                <w:szCs w:val="24"/>
              </w:rPr>
              <w:t>Max.</w:t>
            </w:r>
          </w:p>
        </w:tc>
      </w:tr>
      <w:tr w:rsidR="00AD71AF" w:rsidRPr="001E1779" w14:paraId="7E37D6E1" w14:textId="77777777" w:rsidTr="001C6383">
        <w:trPr>
          <w:trHeight w:val="198"/>
          <w:jc w:val="center"/>
        </w:trPr>
        <w:tc>
          <w:tcPr>
            <w:tcW w:w="4025" w:type="dxa"/>
            <w:tcBorders>
              <w:left w:val="nil"/>
              <w:bottom w:val="nil"/>
              <w:right w:val="nil"/>
            </w:tcBorders>
          </w:tcPr>
          <w:p w14:paraId="72E439A1" w14:textId="77777777" w:rsidR="00AD71AF" w:rsidRPr="001E1779" w:rsidRDefault="00AD71AF" w:rsidP="001C6383">
            <w:pPr>
              <w:spacing w:before="0" w:after="0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E</w:t>
            </w:r>
            <w:r w:rsidRPr="001E1779">
              <w:rPr>
                <w:sz w:val="22"/>
                <w:szCs w:val="24"/>
              </w:rPr>
              <w:t>nergy intake (kcal)</w:t>
            </w:r>
            <w:r w:rsidRPr="001E1779">
              <w:rPr>
                <w:sz w:val="22"/>
                <w:szCs w:val="24"/>
                <w:vertAlign w:val="superscript"/>
              </w:rPr>
              <w:t>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883DD2F" w14:textId="77777777" w:rsidR="00AD71AF" w:rsidRPr="001E1779" w:rsidRDefault="00AD71AF" w:rsidP="001C6383">
            <w:pPr>
              <w:spacing w:before="0" w:after="0"/>
              <w:ind w:right="-47"/>
              <w:jc w:val="right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4095</w:t>
            </w:r>
          </w:p>
        </w:tc>
        <w:tc>
          <w:tcPr>
            <w:tcW w:w="397" w:type="dxa"/>
            <w:tcBorders>
              <w:left w:val="nil"/>
              <w:bottom w:val="nil"/>
              <w:right w:val="nil"/>
            </w:tcBorders>
          </w:tcPr>
          <w:p w14:paraId="35C92C1E" w14:textId="77777777" w:rsidR="00AD71AF" w:rsidRPr="001E1779" w:rsidRDefault="00AD71AF" w:rsidP="001C6383">
            <w:pPr>
              <w:spacing w:before="0" w:after="0"/>
              <w:ind w:left="100" w:hanging="100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sym w:font="Symbol" w:char="F0B1"/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1AE3ECA" w14:textId="77777777" w:rsidR="00AD71AF" w:rsidRPr="001E1779" w:rsidRDefault="00AD71AF" w:rsidP="001C6383">
            <w:pPr>
              <w:spacing w:before="0" w:after="0"/>
              <w:ind w:left="-81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170</w:t>
            </w:r>
          </w:p>
        </w:tc>
        <w:tc>
          <w:tcPr>
            <w:tcW w:w="1247" w:type="dxa"/>
            <w:gridSpan w:val="2"/>
            <w:tcBorders>
              <w:left w:val="nil"/>
              <w:bottom w:val="nil"/>
              <w:right w:val="nil"/>
            </w:tcBorders>
          </w:tcPr>
          <w:p w14:paraId="14AB6E3A" w14:textId="77777777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3770</w:t>
            </w:r>
          </w:p>
        </w:tc>
        <w:tc>
          <w:tcPr>
            <w:tcW w:w="1249" w:type="dxa"/>
            <w:gridSpan w:val="2"/>
            <w:tcBorders>
              <w:left w:val="nil"/>
              <w:bottom w:val="nil"/>
              <w:right w:val="nil"/>
            </w:tcBorders>
          </w:tcPr>
          <w:p w14:paraId="0FB06C4F" w14:textId="77777777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4324</w:t>
            </w:r>
          </w:p>
        </w:tc>
      </w:tr>
      <w:tr w:rsidR="00AD71AF" w:rsidRPr="001E1779" w14:paraId="613936DB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3F3B812E" w14:textId="77777777" w:rsidR="00AD71AF" w:rsidRPr="001E1779" w:rsidRDefault="00AD71AF" w:rsidP="001C6383">
            <w:pPr>
              <w:spacing w:before="0" w:after="0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Carbohydrates (%)</w:t>
            </w:r>
            <w:r w:rsidRPr="001E1779">
              <w:rPr>
                <w:sz w:val="22"/>
                <w:szCs w:val="24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D79CE6" w14:textId="77777777" w:rsidR="00AD71AF" w:rsidRPr="001E1779" w:rsidRDefault="00AD71AF" w:rsidP="001C6383">
            <w:pPr>
              <w:spacing w:before="0" w:after="0"/>
              <w:ind w:right="-47"/>
              <w:jc w:val="right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55.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32AAFF91" w14:textId="77777777" w:rsidR="00AD71AF" w:rsidRPr="001E1779" w:rsidRDefault="00AD71AF" w:rsidP="001C6383">
            <w:pPr>
              <w:spacing w:before="0" w:after="0"/>
              <w:ind w:left="100" w:hanging="100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1B399C" w14:textId="77777777" w:rsidR="00AD71AF" w:rsidRPr="001E1779" w:rsidRDefault="00AD71AF" w:rsidP="001C6383">
            <w:pPr>
              <w:spacing w:before="0" w:after="0"/>
              <w:ind w:left="-81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1.6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7E1101" w14:textId="77777777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52.5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5F2C74" w14:textId="77777777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57.4</w:t>
            </w:r>
          </w:p>
        </w:tc>
      </w:tr>
      <w:tr w:rsidR="00AD71AF" w:rsidRPr="001E1779" w14:paraId="53BEC6E3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6AFA4BCB" w14:textId="77777777" w:rsidR="00AD71AF" w:rsidRPr="001E1779" w:rsidRDefault="00AD71AF" w:rsidP="001C6383">
            <w:pPr>
              <w:spacing w:before="0" w:after="0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Carbohydrates (g)</w:t>
            </w:r>
            <w:r w:rsidRPr="001E1779">
              <w:rPr>
                <w:sz w:val="22"/>
                <w:szCs w:val="24"/>
                <w:vertAlign w:val="superscript"/>
              </w:rPr>
              <w:t xml:space="preserve">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3A9B97" w14:textId="77777777" w:rsidR="00AD71AF" w:rsidRPr="001E1779" w:rsidRDefault="00AD71AF" w:rsidP="001C6383">
            <w:pPr>
              <w:spacing w:before="0" w:after="0"/>
              <w:ind w:right="-47"/>
              <w:jc w:val="right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55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266FB89D" w14:textId="77777777" w:rsidR="00AD71AF" w:rsidRPr="001E1779" w:rsidRDefault="00AD71AF" w:rsidP="001C6383">
            <w:pPr>
              <w:spacing w:before="0" w:after="0"/>
              <w:ind w:left="100" w:hanging="100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0A20D3" w14:textId="77777777" w:rsidR="00AD71AF" w:rsidRPr="001E1779" w:rsidRDefault="00AD71AF" w:rsidP="001C6383">
            <w:pPr>
              <w:spacing w:before="0" w:after="0"/>
              <w:ind w:left="-81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24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9A048F" w14:textId="77777777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523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ADCDD9" w14:textId="77777777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593</w:t>
            </w:r>
          </w:p>
        </w:tc>
      </w:tr>
      <w:tr w:rsidR="00AD71AF" w:rsidRPr="001E1779" w14:paraId="5326701A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58E0D020" w14:textId="77777777" w:rsidR="00AD71AF" w:rsidRPr="001E1779" w:rsidRDefault="00AD71AF" w:rsidP="001C6383">
            <w:pPr>
              <w:spacing w:before="0" w:after="0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Fat (%)</w:t>
            </w:r>
            <w:r w:rsidRPr="001E1779">
              <w:rPr>
                <w:sz w:val="22"/>
                <w:szCs w:val="24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9D376A" w14:textId="77777777" w:rsidR="00AD71AF" w:rsidRPr="001E1779" w:rsidRDefault="00AD71AF" w:rsidP="001C6383">
            <w:pPr>
              <w:spacing w:before="0" w:after="0"/>
              <w:ind w:right="-47"/>
              <w:jc w:val="right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31.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0163A48B" w14:textId="77777777" w:rsidR="00AD71AF" w:rsidRPr="001E1779" w:rsidRDefault="00AD71AF" w:rsidP="001C6383">
            <w:pPr>
              <w:spacing w:before="0" w:after="0"/>
              <w:ind w:left="100" w:hanging="100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AC2376" w14:textId="77777777" w:rsidR="00AD71AF" w:rsidRPr="001E1779" w:rsidRDefault="00AD71AF" w:rsidP="001C6383">
            <w:pPr>
              <w:spacing w:before="0" w:after="0"/>
              <w:ind w:left="-81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1.7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D96432" w14:textId="77777777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29.1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E5C0E8" w14:textId="77777777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34.0</w:t>
            </w:r>
          </w:p>
        </w:tc>
      </w:tr>
      <w:tr w:rsidR="00AD71AF" w:rsidRPr="001E1779" w14:paraId="6853947E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04A77DE6" w14:textId="77777777" w:rsidR="00AD71AF" w:rsidRPr="001E1779" w:rsidRDefault="00AD71AF" w:rsidP="001C6383">
            <w:pPr>
              <w:spacing w:before="0" w:after="0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Fat (g)</w:t>
            </w:r>
            <w:r w:rsidRPr="001E1779">
              <w:rPr>
                <w:sz w:val="22"/>
                <w:szCs w:val="24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959BF9" w14:textId="77777777" w:rsidR="00AD71AF" w:rsidRPr="001E1779" w:rsidRDefault="00AD71AF" w:rsidP="001C6383">
            <w:pPr>
              <w:spacing w:before="0" w:after="0"/>
              <w:ind w:right="-47"/>
              <w:jc w:val="right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14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0E8D7ADF" w14:textId="77777777" w:rsidR="00AD71AF" w:rsidRPr="001E1779" w:rsidRDefault="00AD71AF" w:rsidP="001C6383">
            <w:pPr>
              <w:spacing w:before="0" w:after="0"/>
              <w:ind w:left="100" w:hanging="100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AF8790" w14:textId="77777777" w:rsidR="00AD71AF" w:rsidRPr="001E1779" w:rsidRDefault="00AD71AF" w:rsidP="001C6383">
            <w:pPr>
              <w:spacing w:before="0" w:after="0"/>
              <w:ind w:left="-81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10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F09540" w14:textId="77777777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125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9A8E57" w14:textId="77777777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163</w:t>
            </w:r>
          </w:p>
        </w:tc>
      </w:tr>
      <w:tr w:rsidR="00AD71AF" w:rsidRPr="001E1779" w14:paraId="7F5E2AFF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69748D66" w14:textId="77777777" w:rsidR="00AD71AF" w:rsidRPr="001E1779" w:rsidRDefault="00AD71AF" w:rsidP="001C6383">
            <w:pPr>
              <w:spacing w:before="0" w:after="0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Proteins (%)</w:t>
            </w:r>
            <w:r w:rsidRPr="001E1779">
              <w:rPr>
                <w:sz w:val="22"/>
                <w:szCs w:val="24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6163E9" w14:textId="77777777" w:rsidR="00AD71AF" w:rsidRPr="001E1779" w:rsidRDefault="00AD71AF" w:rsidP="001C6383">
            <w:pPr>
              <w:spacing w:before="0" w:after="0"/>
              <w:ind w:right="-47"/>
              <w:jc w:val="right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10.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2E42C407" w14:textId="77777777" w:rsidR="00AD71AF" w:rsidRPr="001E1779" w:rsidRDefault="00AD71AF" w:rsidP="001C6383">
            <w:pPr>
              <w:spacing w:before="0" w:after="0"/>
              <w:ind w:left="100" w:hanging="100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6706FA" w14:textId="77777777" w:rsidR="00AD71AF" w:rsidRPr="001E1779" w:rsidRDefault="00AD71AF" w:rsidP="001C6383">
            <w:pPr>
              <w:spacing w:before="0" w:after="0"/>
              <w:ind w:left="-81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0.3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8374C5" w14:textId="77777777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10.5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237C24" w14:textId="77777777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11.4</w:t>
            </w:r>
          </w:p>
        </w:tc>
      </w:tr>
      <w:tr w:rsidR="00AD71AF" w:rsidRPr="001E1779" w14:paraId="1CCDB6D9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5AA46222" w14:textId="77777777" w:rsidR="00AD71AF" w:rsidRPr="001E1779" w:rsidRDefault="00AD71AF" w:rsidP="001C6383">
            <w:pPr>
              <w:spacing w:before="0" w:after="0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Proteins (g)</w:t>
            </w:r>
            <w:r w:rsidRPr="001E1779">
              <w:rPr>
                <w:sz w:val="22"/>
                <w:szCs w:val="24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55A8F6" w14:textId="77777777" w:rsidR="00AD71AF" w:rsidRPr="001E1779" w:rsidRDefault="00AD71AF" w:rsidP="001C6383">
            <w:pPr>
              <w:spacing w:before="0" w:after="0"/>
              <w:ind w:right="-47"/>
              <w:jc w:val="right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110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443FD3D0" w14:textId="77777777" w:rsidR="00AD71AF" w:rsidRPr="001E1779" w:rsidRDefault="00AD71AF" w:rsidP="001C6383">
            <w:pPr>
              <w:spacing w:before="0" w:after="0"/>
              <w:ind w:left="100" w:hanging="100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ADA282" w14:textId="77777777" w:rsidR="00AD71AF" w:rsidRPr="001E1779" w:rsidRDefault="00AD71AF" w:rsidP="001C6383">
            <w:pPr>
              <w:spacing w:before="0" w:after="0"/>
              <w:ind w:left="-81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7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404E2A" w14:textId="77777777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97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035B2D" w14:textId="77777777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121</w:t>
            </w:r>
          </w:p>
        </w:tc>
      </w:tr>
      <w:tr w:rsidR="00AD71AF" w:rsidRPr="001E1779" w14:paraId="407F318D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1AEC7315" w14:textId="77777777" w:rsidR="00AD71AF" w:rsidRPr="001E1779" w:rsidRDefault="00AD71AF" w:rsidP="001C6383">
            <w:pPr>
              <w:spacing w:before="0" w:after="0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Fibers (%)</w:t>
            </w:r>
            <w:r w:rsidRPr="001E1779">
              <w:rPr>
                <w:sz w:val="22"/>
                <w:szCs w:val="24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07B4B5" w14:textId="77777777" w:rsidR="00AD71AF" w:rsidRPr="001E1779" w:rsidRDefault="00AD71AF" w:rsidP="001C6383">
            <w:pPr>
              <w:spacing w:before="0" w:after="0"/>
              <w:ind w:right="-47"/>
              <w:jc w:val="right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2.3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4EAC79EA" w14:textId="77777777" w:rsidR="00AD71AF" w:rsidRPr="001E1779" w:rsidRDefault="00AD71AF" w:rsidP="001C6383">
            <w:pPr>
              <w:spacing w:before="0" w:after="0"/>
              <w:ind w:left="100" w:hanging="100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CDF114" w14:textId="77777777" w:rsidR="00AD71AF" w:rsidRPr="001E1779" w:rsidRDefault="00AD71AF" w:rsidP="001C6383">
            <w:pPr>
              <w:spacing w:before="0" w:after="0"/>
              <w:ind w:left="-81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0.1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A67BC1" w14:textId="77777777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2.2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E6A61C" w14:textId="77777777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2.4</w:t>
            </w:r>
          </w:p>
        </w:tc>
      </w:tr>
      <w:tr w:rsidR="00AD71AF" w:rsidRPr="001E1779" w14:paraId="06DF2412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CBC98" w14:textId="77777777" w:rsidR="00AD71AF" w:rsidRPr="001E1779" w:rsidRDefault="00AD71AF" w:rsidP="001C6383">
            <w:pPr>
              <w:spacing w:before="0" w:after="0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Fibers (g)</w:t>
            </w:r>
            <w:r w:rsidRPr="001E1779">
              <w:rPr>
                <w:sz w:val="22"/>
                <w:szCs w:val="24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C1346" w14:textId="3D328CD2" w:rsidR="00AD71AF" w:rsidRPr="001E1779" w:rsidRDefault="00AD71AF" w:rsidP="001C6383">
            <w:pPr>
              <w:spacing w:before="0" w:after="0"/>
              <w:ind w:right="-47"/>
              <w:jc w:val="right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4</w:t>
            </w:r>
            <w:r w:rsidR="00795BEF">
              <w:rPr>
                <w:sz w:val="22"/>
                <w:szCs w:val="24"/>
              </w:rPr>
              <w:t>8.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C2829" w14:textId="77777777" w:rsidR="00AD71AF" w:rsidRPr="001E1779" w:rsidRDefault="00AD71AF" w:rsidP="001C6383">
            <w:pPr>
              <w:spacing w:before="0" w:after="0"/>
              <w:ind w:left="100" w:hanging="100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DB4E4" w14:textId="547B56D1" w:rsidR="00AD71AF" w:rsidRPr="001E1779" w:rsidRDefault="00795BEF" w:rsidP="001C6383">
            <w:pPr>
              <w:spacing w:before="0" w:after="0"/>
              <w:ind w:left="-81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2.5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B15C61" w14:textId="18210659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4</w:t>
            </w:r>
            <w:r w:rsidR="00795BEF">
              <w:rPr>
                <w:sz w:val="22"/>
                <w:szCs w:val="24"/>
              </w:rPr>
              <w:t>4.9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1CF00" w14:textId="208BF844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52</w:t>
            </w:r>
            <w:r w:rsidR="00795BEF">
              <w:rPr>
                <w:sz w:val="22"/>
                <w:szCs w:val="24"/>
              </w:rPr>
              <w:t>.1</w:t>
            </w:r>
          </w:p>
        </w:tc>
      </w:tr>
      <w:tr w:rsidR="00AD71AF" w:rsidRPr="001E1779" w14:paraId="0AE0986B" w14:textId="77777777" w:rsidTr="001C6383">
        <w:trPr>
          <w:gridAfter w:val="1"/>
          <w:wAfter w:w="228" w:type="dxa"/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77DC3" w14:textId="77777777" w:rsidR="00AD71AF" w:rsidRPr="001E1779" w:rsidRDefault="00AD71AF" w:rsidP="001C6383">
            <w:pPr>
              <w:spacing w:before="0" w:after="0"/>
              <w:jc w:val="center"/>
              <w:rPr>
                <w:b/>
                <w:i/>
                <w:sz w:val="22"/>
                <w:szCs w:val="24"/>
              </w:rPr>
            </w:pPr>
            <w:r w:rsidRPr="001E1779">
              <w:rPr>
                <w:b/>
                <w:i/>
                <w:sz w:val="22"/>
                <w:szCs w:val="24"/>
              </w:rPr>
              <w:t>Breakfast (pre</w:t>
            </w:r>
            <w:r>
              <w:rPr>
                <w:b/>
                <w:i/>
                <w:sz w:val="22"/>
                <w:szCs w:val="24"/>
              </w:rPr>
              <w:t>-</w:t>
            </w:r>
            <w:r w:rsidRPr="00385B64">
              <w:rPr>
                <w:b/>
                <w:i/>
                <w:sz w:val="22"/>
                <w:szCs w:val="24"/>
              </w:rPr>
              <w:t>CME trial</w:t>
            </w:r>
            <w:r w:rsidRPr="001E1779">
              <w:rPr>
                <w:b/>
                <w:i/>
                <w:sz w:val="22"/>
                <w:szCs w:val="24"/>
              </w:rPr>
              <w:t xml:space="preserve">) </w:t>
            </w:r>
          </w:p>
        </w:tc>
        <w:tc>
          <w:tcPr>
            <w:tcW w:w="26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076A9" w14:textId="77777777" w:rsidR="00AD71AF" w:rsidRPr="001E1779" w:rsidRDefault="00AD71AF" w:rsidP="001C6383">
            <w:pPr>
              <w:spacing w:before="0" w:after="0"/>
              <w:ind w:left="-81"/>
              <w:rPr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74FC8C" w14:textId="77777777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967D1" w14:textId="77777777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</w:p>
        </w:tc>
      </w:tr>
      <w:tr w:rsidR="00AD71AF" w:rsidRPr="001E1779" w14:paraId="4CD48433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3EC07" w14:textId="77777777" w:rsidR="00AD71AF" w:rsidRPr="001E1779" w:rsidRDefault="00AD71AF" w:rsidP="001C6383">
            <w:pPr>
              <w:spacing w:before="0" w:after="0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E</w:t>
            </w:r>
            <w:r w:rsidRPr="001E1779">
              <w:rPr>
                <w:sz w:val="22"/>
                <w:szCs w:val="24"/>
              </w:rPr>
              <w:t>nergy intake (kcal)</w:t>
            </w:r>
            <w:r w:rsidRPr="00575717">
              <w:rPr>
                <w:sz w:val="22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C2BA5B" w14:textId="77777777" w:rsidR="00AD71AF" w:rsidRPr="001E1779" w:rsidRDefault="00AD71AF" w:rsidP="001C6383">
            <w:pPr>
              <w:spacing w:before="0" w:after="0"/>
              <w:ind w:right="-47"/>
              <w:jc w:val="right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877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7431E4" w14:textId="77777777" w:rsidR="00AD71AF" w:rsidRPr="001E1779" w:rsidRDefault="00AD71AF" w:rsidP="001C6383">
            <w:pPr>
              <w:spacing w:before="0" w:after="0"/>
              <w:ind w:left="100" w:hanging="100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sym w:font="Symbol" w:char="F0B1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AC2FC" w14:textId="77777777" w:rsidR="00AD71AF" w:rsidRPr="001E1779" w:rsidRDefault="00AD71AF" w:rsidP="001C6383">
            <w:pPr>
              <w:spacing w:before="0" w:after="0"/>
              <w:ind w:left="-81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207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06F824" w14:textId="77777777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456</w:t>
            </w: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6A5891" w14:textId="77777777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1428</w:t>
            </w:r>
          </w:p>
        </w:tc>
      </w:tr>
      <w:tr w:rsidR="00AD71AF" w:rsidRPr="001E1779" w14:paraId="18F075C6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0FE063FC" w14:textId="77777777" w:rsidR="00AD71AF" w:rsidRPr="001E1779" w:rsidRDefault="00AD71AF" w:rsidP="001C6383">
            <w:pPr>
              <w:spacing w:before="0" w:after="0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Carbohydrates (%)</w:t>
            </w:r>
            <w:r w:rsidRPr="00575717">
              <w:rPr>
                <w:sz w:val="22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686AA7" w14:textId="77777777" w:rsidR="00AD71AF" w:rsidRPr="001E1779" w:rsidRDefault="00AD71AF" w:rsidP="001C6383">
            <w:pPr>
              <w:spacing w:before="0" w:after="0"/>
              <w:ind w:right="-47"/>
              <w:jc w:val="right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63.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76D053AB" w14:textId="77777777" w:rsidR="00AD71AF" w:rsidRPr="001E1779" w:rsidRDefault="00AD71AF" w:rsidP="001C6383">
            <w:pPr>
              <w:spacing w:before="0" w:after="0"/>
              <w:ind w:left="100" w:hanging="100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26C082" w14:textId="77777777" w:rsidR="00AD71AF" w:rsidRPr="001E1779" w:rsidRDefault="00AD71AF" w:rsidP="001C6383">
            <w:pPr>
              <w:spacing w:before="0" w:after="0"/>
              <w:ind w:left="-81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6.1</w:t>
            </w:r>
            <w:r w:rsidRPr="001E1779">
              <w:rPr>
                <w:sz w:val="22"/>
                <w:szCs w:val="24"/>
                <w:vertAlign w:val="superscript"/>
              </w:rPr>
              <w:t>#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B3F898" w14:textId="77777777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53.6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54AFFE" w14:textId="77777777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77.6</w:t>
            </w:r>
          </w:p>
        </w:tc>
      </w:tr>
      <w:tr w:rsidR="00AD71AF" w:rsidRPr="001E1779" w14:paraId="020C9B37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5BE2DFE1" w14:textId="77777777" w:rsidR="00AD71AF" w:rsidRPr="001E1779" w:rsidRDefault="00AD71AF" w:rsidP="001C6383">
            <w:pPr>
              <w:spacing w:before="0" w:after="0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Carbohydrates (g)</w:t>
            </w:r>
            <w:r w:rsidRPr="00575717">
              <w:rPr>
                <w:sz w:val="22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B3A85C" w14:textId="77777777" w:rsidR="00AD71AF" w:rsidRPr="001E1779" w:rsidRDefault="00AD71AF" w:rsidP="001C6383">
            <w:pPr>
              <w:spacing w:before="0" w:after="0"/>
              <w:ind w:right="-47"/>
              <w:jc w:val="right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13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6C4EA14B" w14:textId="77777777" w:rsidR="00AD71AF" w:rsidRPr="001E1779" w:rsidRDefault="00AD71AF" w:rsidP="001C6383">
            <w:pPr>
              <w:spacing w:before="0" w:after="0"/>
              <w:ind w:left="100" w:hanging="100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8EAC37" w14:textId="77777777" w:rsidR="00AD71AF" w:rsidRPr="001E1779" w:rsidRDefault="00AD71AF" w:rsidP="001C6383">
            <w:pPr>
              <w:spacing w:before="0" w:after="0"/>
              <w:ind w:left="-81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29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717819" w14:textId="77777777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72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1920CF" w14:textId="77777777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197</w:t>
            </w:r>
          </w:p>
        </w:tc>
      </w:tr>
      <w:tr w:rsidR="00AD71AF" w:rsidRPr="001E1779" w14:paraId="2C2D7091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38AB43C1" w14:textId="77777777" w:rsidR="00AD71AF" w:rsidRPr="001E1779" w:rsidRDefault="00AD71AF" w:rsidP="001C6383">
            <w:pPr>
              <w:spacing w:before="0" w:after="0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Fat (%)</w:t>
            </w:r>
            <w:r w:rsidRPr="00575717">
              <w:rPr>
                <w:sz w:val="22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53147D" w14:textId="77777777" w:rsidR="00AD71AF" w:rsidRPr="001E1779" w:rsidRDefault="00AD71AF" w:rsidP="001C6383">
            <w:pPr>
              <w:spacing w:before="0" w:after="0"/>
              <w:ind w:right="-47"/>
              <w:jc w:val="right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25.5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1745D3EF" w14:textId="77777777" w:rsidR="00AD71AF" w:rsidRPr="001E1779" w:rsidRDefault="00AD71AF" w:rsidP="001C6383">
            <w:pPr>
              <w:spacing w:before="0" w:after="0"/>
              <w:ind w:left="100" w:hanging="100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E0271A" w14:textId="77777777" w:rsidR="00AD71AF" w:rsidRPr="001E1779" w:rsidRDefault="00AD71AF" w:rsidP="001C6383">
            <w:pPr>
              <w:spacing w:before="0" w:after="0"/>
              <w:ind w:left="-81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6.1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4901E2" w14:textId="77777777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11.5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DA3B9C" w14:textId="77777777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35.9</w:t>
            </w:r>
          </w:p>
        </w:tc>
      </w:tr>
      <w:tr w:rsidR="00AD71AF" w:rsidRPr="001E1779" w14:paraId="262434A7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66443A8D" w14:textId="77777777" w:rsidR="00AD71AF" w:rsidRPr="001E1779" w:rsidRDefault="00AD71AF" w:rsidP="001C6383">
            <w:pPr>
              <w:spacing w:before="0" w:after="0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Fat (g)</w:t>
            </w:r>
            <w:r w:rsidRPr="00575717">
              <w:rPr>
                <w:sz w:val="22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8715D4" w14:textId="45462CEA" w:rsidR="00AD71AF" w:rsidRPr="001E1779" w:rsidRDefault="00795BEF" w:rsidP="001C6383">
            <w:pPr>
              <w:spacing w:before="0" w:after="0"/>
              <w:ind w:right="-47"/>
              <w:jc w:val="right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25.</w:t>
            </w:r>
            <w:r>
              <w:rPr>
                <w:sz w:val="22"/>
                <w:szCs w:val="24"/>
              </w:rPr>
              <w:t>7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735D415A" w14:textId="77777777" w:rsidR="00AD71AF" w:rsidRPr="001E1779" w:rsidRDefault="00AD71AF" w:rsidP="001C6383">
            <w:pPr>
              <w:spacing w:before="0" w:after="0"/>
              <w:ind w:left="100" w:hanging="100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A103A4" w14:textId="5A926286" w:rsidR="00AD71AF" w:rsidRPr="001E1779" w:rsidRDefault="00795BEF" w:rsidP="001C6383">
            <w:pPr>
              <w:spacing w:before="0" w:after="0"/>
              <w:ind w:left="-81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0.9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15A4C9" w14:textId="45B832A3" w:rsidR="00AD71AF" w:rsidRPr="001E1779" w:rsidRDefault="00795BE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0.7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5F96AD" w14:textId="48AE5DA1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5</w:t>
            </w:r>
            <w:r w:rsidR="00795BEF">
              <w:rPr>
                <w:sz w:val="22"/>
                <w:szCs w:val="24"/>
              </w:rPr>
              <w:t>7.7</w:t>
            </w:r>
          </w:p>
        </w:tc>
      </w:tr>
      <w:tr w:rsidR="00AD71AF" w:rsidRPr="001E1779" w14:paraId="7501924C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5604C149" w14:textId="77777777" w:rsidR="00AD71AF" w:rsidRPr="001E1779" w:rsidRDefault="00AD71AF" w:rsidP="001C6383">
            <w:pPr>
              <w:spacing w:before="0" w:after="0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Proteins (%)</w:t>
            </w:r>
            <w:r w:rsidRPr="00575717">
              <w:rPr>
                <w:sz w:val="22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77E676" w14:textId="77777777" w:rsidR="00AD71AF" w:rsidRPr="001E1779" w:rsidRDefault="00AD71AF" w:rsidP="001C6383">
            <w:pPr>
              <w:spacing w:before="0" w:after="0"/>
              <w:ind w:right="-47"/>
              <w:jc w:val="right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9.9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05D107A6" w14:textId="77777777" w:rsidR="00AD71AF" w:rsidRPr="001E1779" w:rsidRDefault="00AD71AF" w:rsidP="001C6383">
            <w:pPr>
              <w:spacing w:before="0" w:after="0"/>
              <w:ind w:left="100" w:hanging="100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1F296C" w14:textId="77777777" w:rsidR="00AD71AF" w:rsidRPr="001E1779" w:rsidRDefault="00AD71AF" w:rsidP="001C6383">
            <w:pPr>
              <w:spacing w:before="0" w:after="0"/>
              <w:ind w:left="-81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2.6</w:t>
            </w:r>
            <w:r w:rsidRPr="001E1779">
              <w:rPr>
                <w:sz w:val="22"/>
                <w:szCs w:val="24"/>
                <w:vertAlign w:val="superscript"/>
              </w:rPr>
              <w:t>°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84DDF7" w14:textId="77777777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6.9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441C61" w14:textId="77777777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15.9</w:t>
            </w:r>
          </w:p>
        </w:tc>
      </w:tr>
      <w:tr w:rsidR="00AD71AF" w:rsidRPr="001E1779" w14:paraId="104064A6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58565E60" w14:textId="77777777" w:rsidR="00AD71AF" w:rsidRPr="001E1779" w:rsidRDefault="00AD71AF" w:rsidP="001C6383">
            <w:pPr>
              <w:spacing w:before="0" w:after="0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Proteins (g)</w:t>
            </w:r>
            <w:r w:rsidRPr="00575717">
              <w:rPr>
                <w:sz w:val="22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6F70F4" w14:textId="23C9B877" w:rsidR="00AD71AF" w:rsidRPr="001E1779" w:rsidRDefault="00AD71AF" w:rsidP="001C6383">
            <w:pPr>
              <w:spacing w:before="0" w:after="0"/>
              <w:ind w:right="-47"/>
              <w:jc w:val="right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21</w:t>
            </w:r>
            <w:r w:rsidR="00795BEF">
              <w:rPr>
                <w:sz w:val="22"/>
                <w:szCs w:val="24"/>
              </w:rPr>
              <w:t>.4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424CFF95" w14:textId="77777777" w:rsidR="00AD71AF" w:rsidRPr="001E1779" w:rsidRDefault="00AD71AF" w:rsidP="001C6383">
            <w:pPr>
              <w:spacing w:before="0" w:after="0"/>
              <w:ind w:left="100" w:hanging="100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F5C0C9" w14:textId="4DF8F6C9" w:rsidR="00AD71AF" w:rsidRPr="001E1779" w:rsidRDefault="00AD71AF" w:rsidP="001C6383">
            <w:pPr>
              <w:spacing w:before="0" w:after="0"/>
              <w:ind w:left="-81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7</w:t>
            </w:r>
            <w:r w:rsidR="00795BEF">
              <w:rPr>
                <w:sz w:val="22"/>
                <w:szCs w:val="24"/>
              </w:rPr>
              <w:t>.1</w:t>
            </w:r>
            <w:r w:rsidRPr="001E1779">
              <w:rPr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F1A7B3" w14:textId="69E210E7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13</w:t>
            </w:r>
            <w:r w:rsidR="00795BEF">
              <w:rPr>
                <w:sz w:val="22"/>
                <w:szCs w:val="24"/>
              </w:rPr>
              <w:t>.1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BB5F35" w14:textId="03883F4D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37</w:t>
            </w:r>
            <w:r w:rsidR="00795BEF">
              <w:rPr>
                <w:sz w:val="22"/>
                <w:szCs w:val="24"/>
              </w:rPr>
              <w:t>.1</w:t>
            </w:r>
          </w:p>
        </w:tc>
      </w:tr>
      <w:tr w:rsidR="00AD71AF" w:rsidRPr="001E1779" w14:paraId="300A9F82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1161F977" w14:textId="77777777" w:rsidR="00AD71AF" w:rsidRPr="001E1779" w:rsidRDefault="00AD71AF" w:rsidP="001C6383">
            <w:pPr>
              <w:spacing w:before="0" w:after="0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Fibers (%)</w:t>
            </w:r>
            <w:r w:rsidRPr="00575717">
              <w:rPr>
                <w:sz w:val="22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AC16CE" w14:textId="77777777" w:rsidR="00AD71AF" w:rsidRPr="001E1779" w:rsidRDefault="00AD71AF" w:rsidP="001C6383">
            <w:pPr>
              <w:spacing w:before="0" w:after="0"/>
              <w:ind w:right="-47"/>
              <w:jc w:val="right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1.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42F3CF1A" w14:textId="77777777" w:rsidR="00AD71AF" w:rsidRPr="001E1779" w:rsidRDefault="00AD71AF" w:rsidP="001C6383">
            <w:pPr>
              <w:spacing w:before="0" w:after="0"/>
              <w:ind w:left="100" w:hanging="100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5CF270" w14:textId="77777777" w:rsidR="00AD71AF" w:rsidRPr="001E1779" w:rsidRDefault="00AD71AF" w:rsidP="001C6383">
            <w:pPr>
              <w:spacing w:before="0" w:after="0"/>
              <w:ind w:left="-81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0.1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CD6BEE" w14:textId="77777777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0.9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B280F8" w14:textId="77777777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1.4</w:t>
            </w:r>
          </w:p>
        </w:tc>
      </w:tr>
      <w:tr w:rsidR="00AD71AF" w:rsidRPr="001E1779" w14:paraId="2E921488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609E8" w14:textId="77777777" w:rsidR="00AD71AF" w:rsidRPr="001E1779" w:rsidRDefault="00AD71AF" w:rsidP="001C6383">
            <w:pPr>
              <w:spacing w:before="0" w:after="0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Fibers (g)</w:t>
            </w:r>
            <w:r w:rsidRPr="00575717">
              <w:rPr>
                <w:sz w:val="22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6CE4A" w14:textId="6ADB1D69" w:rsidR="00AD71AF" w:rsidRPr="001E1779" w:rsidRDefault="00AD71AF" w:rsidP="001C6383">
            <w:pPr>
              <w:spacing w:before="0" w:after="0"/>
              <w:ind w:right="-47"/>
              <w:jc w:val="right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5</w:t>
            </w:r>
            <w:r w:rsidR="00795BEF">
              <w:rPr>
                <w:sz w:val="22"/>
                <w:szCs w:val="24"/>
              </w:rPr>
              <w:t>.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4D1E3" w14:textId="77777777" w:rsidR="00AD71AF" w:rsidRPr="001E1779" w:rsidRDefault="00AD71AF" w:rsidP="001C6383">
            <w:pPr>
              <w:spacing w:before="0" w:after="0"/>
              <w:ind w:left="100" w:hanging="100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4C59B" w14:textId="03FC8F11" w:rsidR="00AD71AF" w:rsidRPr="001E1779" w:rsidRDefault="00AD71AF" w:rsidP="001C6383">
            <w:pPr>
              <w:spacing w:before="0" w:after="0"/>
              <w:ind w:left="-81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1</w:t>
            </w:r>
            <w:r w:rsidR="00795BEF">
              <w:rPr>
                <w:sz w:val="22"/>
                <w:szCs w:val="24"/>
              </w:rPr>
              <w:t>.2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6DCAD5" w14:textId="7D6725A0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3</w:t>
            </w:r>
            <w:r w:rsidR="00795BEF">
              <w:rPr>
                <w:sz w:val="22"/>
                <w:szCs w:val="24"/>
              </w:rPr>
              <w:t>.0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0B5393" w14:textId="618BCC99" w:rsidR="00AD71AF" w:rsidRPr="001E1779" w:rsidRDefault="00795BE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7.9</w:t>
            </w:r>
          </w:p>
        </w:tc>
      </w:tr>
      <w:tr w:rsidR="00AD71AF" w:rsidRPr="001E1779" w14:paraId="7241FB0E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A6EFD" w14:textId="77777777" w:rsidR="00AD71AF" w:rsidRPr="001E1779" w:rsidRDefault="00AD71AF" w:rsidP="001C6383">
            <w:pPr>
              <w:spacing w:before="0" w:after="0"/>
              <w:jc w:val="center"/>
              <w:rPr>
                <w:b/>
                <w:i/>
                <w:sz w:val="22"/>
                <w:szCs w:val="24"/>
              </w:rPr>
            </w:pPr>
            <w:r w:rsidRPr="001E1779">
              <w:rPr>
                <w:b/>
                <w:i/>
                <w:sz w:val="22"/>
                <w:szCs w:val="24"/>
              </w:rPr>
              <w:t>Breakfast (pre</w:t>
            </w:r>
            <w:r>
              <w:rPr>
                <w:b/>
                <w:i/>
                <w:sz w:val="22"/>
                <w:szCs w:val="24"/>
              </w:rPr>
              <w:t>-</w:t>
            </w:r>
            <w:r w:rsidRPr="00385B64">
              <w:rPr>
                <w:b/>
                <w:i/>
                <w:sz w:val="22"/>
                <w:szCs w:val="24"/>
              </w:rPr>
              <w:t>C</w:t>
            </w:r>
            <w:r>
              <w:rPr>
                <w:b/>
                <w:i/>
                <w:sz w:val="22"/>
                <w:szCs w:val="24"/>
              </w:rPr>
              <w:t>V</w:t>
            </w:r>
            <w:r w:rsidRPr="00385B64">
              <w:rPr>
                <w:b/>
                <w:i/>
                <w:sz w:val="22"/>
                <w:szCs w:val="24"/>
              </w:rPr>
              <w:t>E trial</w:t>
            </w:r>
            <w:r w:rsidRPr="001E1779">
              <w:rPr>
                <w:b/>
                <w:i/>
                <w:sz w:val="22"/>
                <w:szCs w:val="24"/>
              </w:rPr>
              <w:t>)</w:t>
            </w:r>
          </w:p>
        </w:tc>
        <w:tc>
          <w:tcPr>
            <w:tcW w:w="26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F0A1A0" w14:textId="77777777" w:rsidR="00AD71AF" w:rsidRPr="001E1779" w:rsidRDefault="00AD71AF" w:rsidP="001C6383">
            <w:pPr>
              <w:spacing w:before="0" w:after="0"/>
              <w:ind w:left="-81"/>
              <w:rPr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53611" w14:textId="77777777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</w:p>
        </w:tc>
        <w:tc>
          <w:tcPr>
            <w:tcW w:w="13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A7F3D5" w14:textId="77777777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</w:p>
        </w:tc>
      </w:tr>
      <w:tr w:rsidR="00AD71AF" w:rsidRPr="001E1779" w14:paraId="52810997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494FA1" w14:textId="77777777" w:rsidR="00AD71AF" w:rsidRPr="001E1779" w:rsidRDefault="00AD71AF" w:rsidP="001C6383">
            <w:pPr>
              <w:spacing w:before="0" w:after="0"/>
              <w:jc w:val="center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E</w:t>
            </w:r>
            <w:r w:rsidRPr="001E1779">
              <w:rPr>
                <w:sz w:val="22"/>
                <w:szCs w:val="24"/>
              </w:rPr>
              <w:t>nergy intake (kcal)</w:t>
            </w:r>
            <w:r w:rsidRPr="00575717">
              <w:rPr>
                <w:sz w:val="22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80C3F4" w14:textId="77777777" w:rsidR="00AD71AF" w:rsidRPr="001E1779" w:rsidRDefault="00AD71AF" w:rsidP="001C6383">
            <w:pPr>
              <w:spacing w:before="0" w:after="0"/>
              <w:ind w:right="-47"/>
              <w:jc w:val="right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994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EA5A21" w14:textId="77777777" w:rsidR="00AD71AF" w:rsidRPr="001E1779" w:rsidRDefault="00AD71AF" w:rsidP="001C6383">
            <w:pPr>
              <w:spacing w:before="0" w:after="0"/>
              <w:ind w:left="-197" w:firstLine="197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sym w:font="Symbol" w:char="F0B1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9092CE" w14:textId="77777777" w:rsidR="00AD71AF" w:rsidRPr="001E1779" w:rsidRDefault="00AD71AF" w:rsidP="001C6383">
            <w:pPr>
              <w:spacing w:before="0" w:after="0"/>
              <w:ind w:left="-81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274</w:t>
            </w: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5CDB79" w14:textId="77777777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549</w:t>
            </w: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5CADB6" w14:textId="77777777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1455</w:t>
            </w:r>
          </w:p>
        </w:tc>
      </w:tr>
      <w:tr w:rsidR="00AD71AF" w:rsidRPr="001E1779" w14:paraId="4108C9D7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3B59C3F7" w14:textId="77777777" w:rsidR="00AD71AF" w:rsidRPr="001E1779" w:rsidRDefault="00AD71AF" w:rsidP="001C6383">
            <w:pPr>
              <w:spacing w:before="0" w:after="0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Carbohydrates (%)</w:t>
            </w:r>
            <w:r w:rsidRPr="00575717">
              <w:rPr>
                <w:sz w:val="22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BFB9F6" w14:textId="77777777" w:rsidR="00AD71AF" w:rsidRPr="001E1779" w:rsidRDefault="00AD71AF" w:rsidP="001C6383">
            <w:pPr>
              <w:spacing w:before="0" w:after="0"/>
              <w:ind w:right="-47"/>
              <w:jc w:val="right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58.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3F4E0D66" w14:textId="77777777" w:rsidR="00AD71AF" w:rsidRPr="001E1779" w:rsidRDefault="00AD71AF" w:rsidP="001C6383">
            <w:pPr>
              <w:spacing w:before="0" w:after="0"/>
              <w:ind w:left="-197" w:firstLine="197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64E5C9" w14:textId="77777777" w:rsidR="00AD71AF" w:rsidRPr="001E1779" w:rsidRDefault="00AD71AF" w:rsidP="001C6383">
            <w:pPr>
              <w:spacing w:before="0" w:after="0"/>
              <w:ind w:left="-81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6.8</w:t>
            </w:r>
            <w:r w:rsidRPr="001E1779">
              <w:rPr>
                <w:sz w:val="22"/>
                <w:szCs w:val="24"/>
                <w:vertAlign w:val="superscript"/>
              </w:rPr>
              <w:t>#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D020CB" w14:textId="77777777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44.4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86DE3E" w14:textId="77777777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69.7</w:t>
            </w:r>
          </w:p>
        </w:tc>
      </w:tr>
      <w:tr w:rsidR="00AD71AF" w:rsidRPr="001E1779" w14:paraId="6C2DBF92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0934045E" w14:textId="77777777" w:rsidR="00AD71AF" w:rsidRPr="001E1779" w:rsidRDefault="00AD71AF" w:rsidP="001C6383">
            <w:pPr>
              <w:spacing w:before="0" w:after="0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Carbohydrates (g)</w:t>
            </w:r>
            <w:r w:rsidRPr="00575717">
              <w:rPr>
                <w:sz w:val="22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9833A9" w14:textId="77777777" w:rsidR="00AD71AF" w:rsidRPr="001E1779" w:rsidRDefault="00AD71AF" w:rsidP="001C6383">
            <w:pPr>
              <w:spacing w:before="0" w:after="0"/>
              <w:ind w:right="-47"/>
              <w:jc w:val="right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14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0902A600" w14:textId="77777777" w:rsidR="00AD71AF" w:rsidRPr="001E1779" w:rsidRDefault="00AD71AF" w:rsidP="001C6383">
            <w:pPr>
              <w:spacing w:before="0" w:after="0"/>
              <w:ind w:left="-197" w:firstLine="197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A70C0A" w14:textId="77777777" w:rsidR="00AD71AF" w:rsidRPr="001E1779" w:rsidRDefault="00AD71AF" w:rsidP="001C6383">
            <w:pPr>
              <w:spacing w:before="0" w:after="0"/>
              <w:ind w:left="-81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38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85C4C2" w14:textId="77777777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91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DA1A40" w14:textId="77777777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226</w:t>
            </w:r>
          </w:p>
        </w:tc>
      </w:tr>
      <w:tr w:rsidR="00AD71AF" w:rsidRPr="001E1779" w14:paraId="108823A3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321B3854" w14:textId="77777777" w:rsidR="00AD71AF" w:rsidRPr="001E1779" w:rsidRDefault="00AD71AF" w:rsidP="001C6383">
            <w:pPr>
              <w:spacing w:before="0" w:after="0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Fat (%)</w:t>
            </w:r>
            <w:r w:rsidRPr="00575717">
              <w:rPr>
                <w:sz w:val="22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4CC4C2" w14:textId="77777777" w:rsidR="00AD71AF" w:rsidRPr="001E1779" w:rsidRDefault="00AD71AF" w:rsidP="001C6383">
            <w:pPr>
              <w:spacing w:before="0" w:after="0"/>
              <w:ind w:right="-47"/>
              <w:jc w:val="right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29.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712522EF" w14:textId="77777777" w:rsidR="00AD71AF" w:rsidRPr="001E1779" w:rsidRDefault="00AD71AF" w:rsidP="001C6383">
            <w:pPr>
              <w:spacing w:before="0" w:after="0"/>
              <w:ind w:left="-197" w:firstLine="197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BA3092" w14:textId="77777777" w:rsidR="00AD71AF" w:rsidRPr="001E1779" w:rsidRDefault="00AD71AF" w:rsidP="001C6383">
            <w:pPr>
              <w:spacing w:before="0" w:after="0"/>
              <w:ind w:left="-81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5.5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E633B8" w14:textId="77777777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18.4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5AFC26" w14:textId="77777777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38.3</w:t>
            </w:r>
          </w:p>
        </w:tc>
      </w:tr>
      <w:tr w:rsidR="00AD71AF" w:rsidRPr="001E1779" w14:paraId="58C6DCCA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51CBD1FF" w14:textId="77777777" w:rsidR="00AD71AF" w:rsidRPr="001E1779" w:rsidRDefault="00AD71AF" w:rsidP="001C6383">
            <w:pPr>
              <w:spacing w:before="0" w:after="0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Fat (g)</w:t>
            </w:r>
            <w:r w:rsidRPr="00575717">
              <w:rPr>
                <w:sz w:val="22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43FCCE" w14:textId="3007B617" w:rsidR="00AD71AF" w:rsidRPr="001E1779" w:rsidRDefault="00AD71AF" w:rsidP="001C6383">
            <w:pPr>
              <w:spacing w:before="0" w:after="0"/>
              <w:ind w:right="-47"/>
              <w:jc w:val="right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33</w:t>
            </w:r>
            <w:r w:rsidR="0031480A">
              <w:rPr>
                <w:sz w:val="22"/>
                <w:szCs w:val="24"/>
              </w:rPr>
              <w:t>.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32462428" w14:textId="77777777" w:rsidR="00AD71AF" w:rsidRPr="001E1779" w:rsidRDefault="00AD71AF" w:rsidP="001C6383">
            <w:pPr>
              <w:spacing w:before="0" w:after="0"/>
              <w:ind w:left="-197" w:firstLine="197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E5EAA6" w14:textId="09ABB4C2" w:rsidR="00AD71AF" w:rsidRPr="001E1779" w:rsidRDefault="00AD71AF" w:rsidP="001C6383">
            <w:pPr>
              <w:spacing w:before="0" w:after="0"/>
              <w:ind w:left="-81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12</w:t>
            </w:r>
            <w:r w:rsidR="0031480A">
              <w:rPr>
                <w:sz w:val="22"/>
                <w:szCs w:val="24"/>
              </w:rPr>
              <w:t>.2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67AD28" w14:textId="5444C7D4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11</w:t>
            </w:r>
            <w:r w:rsidR="0031480A">
              <w:rPr>
                <w:sz w:val="22"/>
                <w:szCs w:val="24"/>
              </w:rPr>
              <w:t>.3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6AC2FA" w14:textId="06296C8F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53</w:t>
            </w:r>
            <w:r w:rsidR="0031480A">
              <w:rPr>
                <w:sz w:val="22"/>
                <w:szCs w:val="24"/>
              </w:rPr>
              <w:t>.1</w:t>
            </w:r>
          </w:p>
        </w:tc>
      </w:tr>
      <w:tr w:rsidR="00AD71AF" w:rsidRPr="001E1779" w14:paraId="4360D58D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601127C5" w14:textId="77777777" w:rsidR="00AD71AF" w:rsidRPr="001E1779" w:rsidRDefault="00AD71AF" w:rsidP="001C6383">
            <w:pPr>
              <w:spacing w:before="0" w:after="0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Proteins (%)</w:t>
            </w:r>
            <w:r w:rsidRPr="00575717">
              <w:rPr>
                <w:sz w:val="22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2F8A1C" w14:textId="77777777" w:rsidR="00AD71AF" w:rsidRPr="001E1779" w:rsidRDefault="00AD71AF" w:rsidP="001C6383">
            <w:pPr>
              <w:spacing w:before="0" w:after="0"/>
              <w:ind w:right="-47"/>
              <w:jc w:val="right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11.6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73D209F8" w14:textId="77777777" w:rsidR="00AD71AF" w:rsidRPr="001E1779" w:rsidRDefault="00AD71AF" w:rsidP="001C6383">
            <w:pPr>
              <w:spacing w:before="0" w:after="0"/>
              <w:ind w:left="-197" w:firstLine="197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D558F7" w14:textId="77777777" w:rsidR="00AD71AF" w:rsidRPr="001E1779" w:rsidRDefault="00AD71AF" w:rsidP="001C6383">
            <w:pPr>
              <w:spacing w:before="0" w:after="0"/>
              <w:ind w:left="-81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2.5</w:t>
            </w:r>
            <w:r w:rsidRPr="001E1779">
              <w:rPr>
                <w:sz w:val="22"/>
                <w:szCs w:val="24"/>
                <w:vertAlign w:val="superscript"/>
              </w:rPr>
              <w:t>°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C2EEE6" w14:textId="77777777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7.4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53A800" w14:textId="77777777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16.3</w:t>
            </w:r>
          </w:p>
        </w:tc>
      </w:tr>
      <w:tr w:rsidR="00AD71AF" w:rsidRPr="001E1779" w14:paraId="11AA1D07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74ED5BFC" w14:textId="77777777" w:rsidR="00AD71AF" w:rsidRPr="001E1779" w:rsidRDefault="00AD71AF" w:rsidP="001C6383">
            <w:pPr>
              <w:spacing w:before="0" w:after="0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Proteins (g)</w:t>
            </w:r>
            <w:r w:rsidRPr="00575717">
              <w:rPr>
                <w:sz w:val="22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EEC39D" w14:textId="6316F678" w:rsidR="00AD71AF" w:rsidRPr="001E1779" w:rsidRDefault="00AD71AF" w:rsidP="001C6383">
            <w:pPr>
              <w:spacing w:before="0" w:after="0"/>
              <w:ind w:right="-47"/>
              <w:jc w:val="right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2</w:t>
            </w:r>
            <w:r w:rsidR="0031480A">
              <w:rPr>
                <w:sz w:val="22"/>
                <w:szCs w:val="24"/>
              </w:rPr>
              <w:t>8.8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72D33B9E" w14:textId="77777777" w:rsidR="00AD71AF" w:rsidRPr="001E1779" w:rsidRDefault="00AD71AF" w:rsidP="001C6383">
            <w:pPr>
              <w:spacing w:before="0" w:after="0"/>
              <w:ind w:left="-197" w:firstLine="197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A31795" w14:textId="55FB1F52" w:rsidR="00AD71AF" w:rsidRPr="001E1779" w:rsidRDefault="00AD71AF" w:rsidP="001C6383">
            <w:pPr>
              <w:spacing w:before="0" w:after="0"/>
              <w:ind w:left="-81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11</w:t>
            </w:r>
            <w:r w:rsidR="0031480A">
              <w:rPr>
                <w:sz w:val="22"/>
                <w:szCs w:val="24"/>
              </w:rPr>
              <w:t>.3</w:t>
            </w:r>
            <w:r w:rsidRPr="001E1779">
              <w:rPr>
                <w:sz w:val="22"/>
                <w:szCs w:val="24"/>
                <w:vertAlign w:val="superscript"/>
              </w:rPr>
              <w:t>*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CC7A49" w14:textId="7ED27A55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13</w:t>
            </w:r>
            <w:r w:rsidR="0031480A">
              <w:rPr>
                <w:sz w:val="22"/>
                <w:szCs w:val="24"/>
              </w:rPr>
              <w:t>.0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7BFD1D" w14:textId="4522012E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5</w:t>
            </w:r>
            <w:r w:rsidR="0031480A">
              <w:rPr>
                <w:sz w:val="22"/>
                <w:szCs w:val="24"/>
              </w:rPr>
              <w:t>3.5</w:t>
            </w:r>
          </w:p>
        </w:tc>
      </w:tr>
      <w:tr w:rsidR="00AD71AF" w:rsidRPr="001E1779" w14:paraId="3CF6527B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462840B4" w14:textId="77777777" w:rsidR="00AD71AF" w:rsidRPr="001E1779" w:rsidRDefault="00AD71AF" w:rsidP="001C6383">
            <w:pPr>
              <w:spacing w:before="0" w:after="0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Fibers (%)</w:t>
            </w:r>
            <w:r w:rsidRPr="00575717">
              <w:rPr>
                <w:sz w:val="22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4704D9" w14:textId="77777777" w:rsidR="00AD71AF" w:rsidRPr="001E1779" w:rsidRDefault="00AD71AF" w:rsidP="001C6383">
            <w:pPr>
              <w:spacing w:before="0" w:after="0"/>
              <w:ind w:right="-47"/>
              <w:jc w:val="right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1.1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6C91A8EF" w14:textId="77777777" w:rsidR="00AD71AF" w:rsidRPr="001E1779" w:rsidRDefault="00AD71AF" w:rsidP="001C6383">
            <w:pPr>
              <w:spacing w:before="0" w:after="0"/>
              <w:ind w:left="-197" w:firstLine="197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0ACA31" w14:textId="77777777" w:rsidR="00AD71AF" w:rsidRPr="001E1779" w:rsidRDefault="00AD71AF" w:rsidP="001C6383">
            <w:pPr>
              <w:spacing w:before="0" w:after="0"/>
              <w:ind w:left="-81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0.1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FB8CE5" w14:textId="77777777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0.9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5917E3" w14:textId="77777777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1.4</w:t>
            </w:r>
          </w:p>
        </w:tc>
      </w:tr>
      <w:tr w:rsidR="00AD71AF" w:rsidRPr="001E1779" w14:paraId="7F64E8F7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70B8E" w14:textId="77777777" w:rsidR="00AD71AF" w:rsidRPr="001E1779" w:rsidRDefault="00AD71AF" w:rsidP="001C6383">
            <w:pPr>
              <w:spacing w:before="0" w:after="0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Fibers (g)</w:t>
            </w:r>
            <w:r w:rsidRPr="00575717">
              <w:rPr>
                <w:sz w:val="22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31C60" w14:textId="1EF1A123" w:rsidR="00AD71AF" w:rsidRPr="001E1779" w:rsidRDefault="007E27BA" w:rsidP="001C6383">
            <w:pPr>
              <w:spacing w:before="0" w:after="0"/>
              <w:ind w:right="-47"/>
              <w:jc w:val="right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5.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48E41" w14:textId="77777777" w:rsidR="00AD71AF" w:rsidRPr="001E1779" w:rsidRDefault="00AD71AF" w:rsidP="001C6383">
            <w:pPr>
              <w:spacing w:before="0" w:after="0"/>
              <w:ind w:left="-197" w:firstLine="197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2255C" w14:textId="4D9DF559" w:rsidR="00AD71AF" w:rsidRPr="001E1779" w:rsidRDefault="007E27BA" w:rsidP="001C6383">
            <w:pPr>
              <w:spacing w:before="0" w:after="0"/>
              <w:ind w:left="-81"/>
              <w:rPr>
                <w:sz w:val="22"/>
                <w:szCs w:val="24"/>
              </w:rPr>
            </w:pPr>
            <w:r>
              <w:rPr>
                <w:sz w:val="22"/>
                <w:szCs w:val="24"/>
              </w:rPr>
              <w:t>1.5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A01AC7" w14:textId="26FA8407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4</w:t>
            </w:r>
            <w:r w:rsidR="00612220">
              <w:rPr>
                <w:sz w:val="22"/>
                <w:szCs w:val="24"/>
              </w:rPr>
              <w:t>.0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034C3" w14:textId="098012A1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8</w:t>
            </w:r>
            <w:r w:rsidR="00612220">
              <w:rPr>
                <w:sz w:val="22"/>
                <w:szCs w:val="24"/>
              </w:rPr>
              <w:t>.2</w:t>
            </w:r>
          </w:p>
        </w:tc>
      </w:tr>
      <w:tr w:rsidR="00AD71AF" w:rsidRPr="001E1779" w14:paraId="4A89C1A8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4A3A8C" w14:textId="77777777" w:rsidR="00AD71AF" w:rsidRPr="001E1779" w:rsidRDefault="00AD71AF" w:rsidP="001C6383">
            <w:pPr>
              <w:spacing w:before="0" w:after="0"/>
              <w:jc w:val="center"/>
              <w:rPr>
                <w:sz w:val="22"/>
                <w:szCs w:val="24"/>
              </w:rPr>
            </w:pPr>
            <w:r w:rsidRPr="001E1779">
              <w:rPr>
                <w:b/>
                <w:i/>
                <w:sz w:val="22"/>
                <w:szCs w:val="24"/>
              </w:rPr>
              <w:t>Liquid intake (post-exercise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B4FF94" w14:textId="77777777" w:rsidR="00AD71AF" w:rsidRPr="001E1779" w:rsidRDefault="00AD71AF" w:rsidP="001C6383">
            <w:pPr>
              <w:spacing w:before="0" w:after="0"/>
              <w:ind w:right="-47"/>
              <w:jc w:val="right"/>
              <w:rPr>
                <w:sz w:val="22"/>
                <w:szCs w:val="24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BD87C3" w14:textId="77777777" w:rsidR="00AD71AF" w:rsidRPr="001E1779" w:rsidRDefault="00AD71AF" w:rsidP="001C6383">
            <w:pPr>
              <w:spacing w:before="0" w:after="0"/>
              <w:ind w:left="-197" w:firstLine="197"/>
              <w:jc w:val="center"/>
              <w:rPr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0E2A1D" w14:textId="77777777" w:rsidR="00AD71AF" w:rsidRPr="001E1779" w:rsidRDefault="00AD71AF" w:rsidP="001C6383">
            <w:pPr>
              <w:spacing w:before="0" w:after="0"/>
              <w:ind w:left="-81"/>
              <w:rPr>
                <w:sz w:val="22"/>
                <w:szCs w:val="24"/>
              </w:rPr>
            </w:pPr>
          </w:p>
        </w:tc>
        <w:tc>
          <w:tcPr>
            <w:tcW w:w="12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72986B" w14:textId="77777777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4DFA58" w14:textId="77777777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</w:p>
        </w:tc>
      </w:tr>
      <w:tr w:rsidR="00AD71AF" w:rsidRPr="001E1779" w14:paraId="08E78643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nil"/>
              <w:right w:val="nil"/>
            </w:tcBorders>
          </w:tcPr>
          <w:p w14:paraId="21D73302" w14:textId="1B7763DA" w:rsidR="00AD71AF" w:rsidRPr="001E1779" w:rsidRDefault="00AD71AF" w:rsidP="001C6383">
            <w:pPr>
              <w:spacing w:before="0" w:after="0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Water intake</w:t>
            </w:r>
            <w:r>
              <w:rPr>
                <w:sz w:val="22"/>
                <w:szCs w:val="24"/>
              </w:rPr>
              <w:t xml:space="preserve"> after CME trial </w:t>
            </w:r>
            <w:r w:rsidRPr="001E1779">
              <w:rPr>
                <w:sz w:val="22"/>
                <w:szCs w:val="24"/>
              </w:rPr>
              <w:t>(</w:t>
            </w:r>
            <w:r w:rsidR="00F31030">
              <w:rPr>
                <w:sz w:val="22"/>
                <w:szCs w:val="24"/>
              </w:rPr>
              <w:t>L</w:t>
            </w:r>
            <w:r w:rsidRPr="001E1779">
              <w:rPr>
                <w:sz w:val="22"/>
                <w:szCs w:val="24"/>
              </w:rPr>
              <w:t>)</w:t>
            </w:r>
            <w:r>
              <w:rPr>
                <w:sz w:val="22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CCA7F2" w14:textId="38A0D610" w:rsidR="00AD71AF" w:rsidRPr="001E1779" w:rsidRDefault="00AD71AF" w:rsidP="001C6383">
            <w:pPr>
              <w:spacing w:before="0" w:after="0"/>
              <w:ind w:right="-47"/>
              <w:jc w:val="right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2.2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</w:tcPr>
          <w:p w14:paraId="6153CF0C" w14:textId="77777777" w:rsidR="00AD71AF" w:rsidRPr="001E1779" w:rsidRDefault="00AD71AF" w:rsidP="001C6383">
            <w:pPr>
              <w:spacing w:before="0" w:after="0"/>
              <w:ind w:left="-197" w:firstLine="197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3ADAEB" w14:textId="5D2BE80F" w:rsidR="00AD71AF" w:rsidRPr="001E1779" w:rsidRDefault="00AD71AF" w:rsidP="001C6383">
            <w:pPr>
              <w:spacing w:before="0" w:after="0"/>
              <w:ind w:left="-81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0.</w:t>
            </w:r>
            <w:r w:rsidR="00D73B14">
              <w:rPr>
                <w:sz w:val="22"/>
                <w:szCs w:val="24"/>
              </w:rPr>
              <w:t>6</w:t>
            </w:r>
            <w:r w:rsidR="00784369">
              <w:rPr>
                <w:rFonts w:cs="Times New Roman"/>
                <w:sz w:val="22"/>
                <w:szCs w:val="24"/>
                <w:vertAlign w:val="superscript"/>
              </w:rPr>
              <w:t>◊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ED6839" w14:textId="6CDD60C0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1.</w:t>
            </w:r>
            <w:r w:rsidR="00D73B14">
              <w:rPr>
                <w:sz w:val="22"/>
                <w:szCs w:val="24"/>
              </w:rPr>
              <w:t>3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C44067" w14:textId="03D58AAF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3.1</w:t>
            </w:r>
          </w:p>
        </w:tc>
      </w:tr>
      <w:tr w:rsidR="00AD71AF" w:rsidRPr="001E1779" w14:paraId="00DC88A4" w14:textId="77777777" w:rsidTr="001C6383">
        <w:trPr>
          <w:trHeight w:val="198"/>
          <w:jc w:val="center"/>
        </w:trPr>
        <w:tc>
          <w:tcPr>
            <w:tcW w:w="40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67FD3" w14:textId="4977AD00" w:rsidR="00AD71AF" w:rsidRPr="001E1779" w:rsidRDefault="00AD71AF" w:rsidP="001C6383">
            <w:pPr>
              <w:spacing w:before="0" w:after="0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Water intake</w:t>
            </w:r>
            <w:r>
              <w:rPr>
                <w:sz w:val="22"/>
                <w:szCs w:val="24"/>
              </w:rPr>
              <w:t xml:space="preserve"> after CVE trial </w:t>
            </w:r>
            <w:r w:rsidRPr="001E1779">
              <w:rPr>
                <w:sz w:val="22"/>
                <w:szCs w:val="24"/>
              </w:rPr>
              <w:t>(</w:t>
            </w:r>
            <w:r w:rsidR="00F31030">
              <w:rPr>
                <w:sz w:val="22"/>
                <w:szCs w:val="24"/>
              </w:rPr>
              <w:t>L</w:t>
            </w:r>
            <w:r w:rsidRPr="001E1779">
              <w:rPr>
                <w:sz w:val="22"/>
                <w:szCs w:val="24"/>
              </w:rPr>
              <w:t>)</w:t>
            </w:r>
            <w:r>
              <w:rPr>
                <w:sz w:val="22"/>
                <w:szCs w:val="24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28011" w14:textId="003AF165" w:rsidR="00AD71AF" w:rsidRPr="001E1779" w:rsidRDefault="00AD71AF" w:rsidP="001C6383">
            <w:pPr>
              <w:spacing w:before="0" w:after="0"/>
              <w:ind w:right="-47"/>
              <w:jc w:val="right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2.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7F1C8" w14:textId="77777777" w:rsidR="00AD71AF" w:rsidRPr="001E1779" w:rsidRDefault="00AD71AF" w:rsidP="001C6383">
            <w:pPr>
              <w:spacing w:before="0" w:after="0"/>
              <w:ind w:left="-197" w:firstLine="197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sym w:font="Symbol" w:char="F0B1"/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344D1" w14:textId="49480A6A" w:rsidR="00AD71AF" w:rsidRPr="001E1779" w:rsidRDefault="00AD71AF" w:rsidP="001C6383">
            <w:pPr>
              <w:spacing w:before="0" w:after="0"/>
              <w:ind w:left="-81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0.</w:t>
            </w:r>
            <w:r w:rsidR="00D73B14">
              <w:rPr>
                <w:sz w:val="22"/>
                <w:szCs w:val="24"/>
              </w:rPr>
              <w:t>8</w:t>
            </w:r>
            <w:r w:rsidR="00784369">
              <w:rPr>
                <w:rFonts w:cs="Times New Roman"/>
                <w:sz w:val="22"/>
                <w:szCs w:val="24"/>
                <w:vertAlign w:val="superscript"/>
              </w:rPr>
              <w:t>◊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640AD9" w14:textId="66A00CCA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1.</w:t>
            </w:r>
            <w:r w:rsidR="00D73B14">
              <w:rPr>
                <w:sz w:val="22"/>
                <w:szCs w:val="24"/>
              </w:rPr>
              <w:t>3</w:t>
            </w:r>
          </w:p>
        </w:tc>
        <w:tc>
          <w:tcPr>
            <w:tcW w:w="12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109A9" w14:textId="32360277" w:rsidR="00AD71AF" w:rsidRPr="001E1779" w:rsidRDefault="00AD71AF" w:rsidP="001C6383">
            <w:pPr>
              <w:spacing w:before="0" w:after="0"/>
              <w:ind w:left="-81"/>
              <w:jc w:val="center"/>
              <w:rPr>
                <w:sz w:val="22"/>
                <w:szCs w:val="24"/>
              </w:rPr>
            </w:pPr>
            <w:r w:rsidRPr="001E1779">
              <w:rPr>
                <w:sz w:val="22"/>
                <w:szCs w:val="24"/>
              </w:rPr>
              <w:t>4.0</w:t>
            </w:r>
          </w:p>
        </w:tc>
      </w:tr>
    </w:tbl>
    <w:p w14:paraId="2F2BF5AA" w14:textId="6034EF06" w:rsidR="00AD71AF" w:rsidRPr="00051376" w:rsidRDefault="00AD71AF" w:rsidP="00745234">
      <w:pPr>
        <w:ind w:left="284" w:right="282"/>
        <w:jc w:val="both"/>
        <w:rPr>
          <w:rFonts w:eastAsia="Times New Roman"/>
          <w:iCs/>
          <w:sz w:val="16"/>
          <w:szCs w:val="16"/>
          <w:lang w:eastAsia="de-DE"/>
        </w:rPr>
      </w:pPr>
      <w:r w:rsidRPr="00575717">
        <w:rPr>
          <w:rFonts w:eastAsia="Times New Roman"/>
          <w:iCs/>
          <w:sz w:val="16"/>
          <w:szCs w:val="18"/>
          <w:vertAlign w:val="superscript"/>
          <w:lang w:eastAsia="de-DE"/>
        </w:rPr>
        <w:t>1</w:t>
      </w:r>
      <w:r w:rsidRPr="00575717">
        <w:rPr>
          <w:rFonts w:eastAsia="Times New Roman"/>
          <w:iCs/>
          <w:sz w:val="16"/>
          <w:szCs w:val="18"/>
          <w:lang w:eastAsia="de-DE"/>
        </w:rPr>
        <w:t>: calculated energy/nutrient intake</w:t>
      </w:r>
      <w:r w:rsidR="00745234">
        <w:rPr>
          <w:rFonts w:eastAsia="Times New Roman"/>
          <w:iCs/>
          <w:sz w:val="16"/>
          <w:szCs w:val="18"/>
          <w:lang w:eastAsia="de-DE"/>
        </w:rPr>
        <w:t>, i.e</w:t>
      </w:r>
      <w:r w:rsidR="007C7AAE">
        <w:rPr>
          <w:rFonts w:eastAsia="Times New Roman"/>
          <w:iCs/>
          <w:sz w:val="16"/>
          <w:szCs w:val="18"/>
          <w:lang w:eastAsia="de-DE"/>
        </w:rPr>
        <w:t xml:space="preserve">., </w:t>
      </w:r>
      <w:r w:rsidR="00745234">
        <w:rPr>
          <w:rFonts w:eastAsia="Times New Roman"/>
          <w:iCs/>
          <w:sz w:val="16"/>
          <w:szCs w:val="18"/>
          <w:lang w:eastAsia="de-DE"/>
        </w:rPr>
        <w:t>amounts that should be consumed on pre-intervention and intervention days</w:t>
      </w:r>
      <w:r w:rsidRPr="00575717">
        <w:rPr>
          <w:rFonts w:eastAsia="Times New Roman"/>
          <w:iCs/>
          <w:sz w:val="16"/>
          <w:szCs w:val="18"/>
          <w:lang w:eastAsia="de-DE"/>
        </w:rPr>
        <w:t xml:space="preserve">; </w:t>
      </w:r>
      <w:r w:rsidRPr="00575717">
        <w:rPr>
          <w:rFonts w:eastAsia="Times New Roman"/>
          <w:iCs/>
          <w:sz w:val="16"/>
          <w:szCs w:val="18"/>
          <w:vertAlign w:val="superscript"/>
          <w:lang w:eastAsia="de-DE"/>
        </w:rPr>
        <w:t>2</w:t>
      </w:r>
      <w:r w:rsidRPr="00575717">
        <w:rPr>
          <w:rFonts w:eastAsia="Times New Roman"/>
          <w:iCs/>
          <w:sz w:val="16"/>
          <w:szCs w:val="18"/>
          <w:lang w:eastAsia="de-DE"/>
        </w:rPr>
        <w:t>: actual energy</w:t>
      </w:r>
      <w:r w:rsidR="00745234">
        <w:rPr>
          <w:rFonts w:eastAsia="Times New Roman"/>
          <w:iCs/>
          <w:sz w:val="16"/>
          <w:szCs w:val="18"/>
          <w:lang w:eastAsia="de-DE"/>
        </w:rPr>
        <w:t xml:space="preserve"> </w:t>
      </w:r>
      <w:r w:rsidRPr="00575717">
        <w:rPr>
          <w:rFonts w:eastAsia="Times New Roman"/>
          <w:iCs/>
          <w:sz w:val="16"/>
          <w:szCs w:val="16"/>
          <w:lang w:eastAsia="de-DE"/>
        </w:rPr>
        <w:t>nutrient intake</w:t>
      </w:r>
      <w:r w:rsidR="00745234">
        <w:rPr>
          <w:rFonts w:eastAsia="Times New Roman"/>
          <w:iCs/>
          <w:sz w:val="16"/>
          <w:szCs w:val="16"/>
          <w:lang w:eastAsia="de-DE"/>
        </w:rPr>
        <w:t>, i.e., amounts that were actually consumed at breakfast on intervention days</w:t>
      </w:r>
      <w:r w:rsidRPr="00784369">
        <w:rPr>
          <w:rFonts w:eastAsia="Times New Roman"/>
          <w:iCs/>
          <w:sz w:val="16"/>
          <w:szCs w:val="16"/>
          <w:lang w:eastAsia="de-DE"/>
        </w:rPr>
        <w:t>, */#/°</w:t>
      </w:r>
      <w:r w:rsidR="00784369" w:rsidRPr="00784369">
        <w:rPr>
          <w:rFonts w:eastAsia="Times New Roman"/>
          <w:iCs/>
          <w:sz w:val="16"/>
          <w:szCs w:val="16"/>
          <w:lang w:eastAsia="de-DE"/>
        </w:rPr>
        <w:t>/</w:t>
      </w:r>
      <w:r w:rsidR="00784369" w:rsidRPr="00784369">
        <w:rPr>
          <w:rFonts w:cs="Times New Roman"/>
          <w:sz w:val="16"/>
          <w:szCs w:val="16"/>
        </w:rPr>
        <w:t>◊</w:t>
      </w:r>
      <w:r w:rsidRPr="00784369">
        <w:rPr>
          <w:rFonts w:eastAsia="Times New Roman"/>
          <w:iCs/>
          <w:sz w:val="16"/>
          <w:szCs w:val="16"/>
          <w:lang w:eastAsia="de-DE"/>
        </w:rPr>
        <w:t>:</w:t>
      </w:r>
      <w:r w:rsidRPr="00575717">
        <w:rPr>
          <w:rFonts w:eastAsia="Times New Roman"/>
          <w:iCs/>
          <w:sz w:val="16"/>
          <w:szCs w:val="16"/>
          <w:lang w:eastAsia="de-DE"/>
        </w:rPr>
        <w:t xml:space="preserve"> significant difference (</w:t>
      </w:r>
      <w:r w:rsidRPr="00D27993">
        <w:rPr>
          <w:rFonts w:eastAsia="Times New Roman"/>
          <w:iCs/>
          <w:sz w:val="16"/>
          <w:szCs w:val="16"/>
          <w:lang w:eastAsia="de-DE"/>
        </w:rPr>
        <w:t>p</w:t>
      </w:r>
      <w:r w:rsidR="00784369">
        <w:rPr>
          <w:rFonts w:eastAsia="Times New Roman"/>
          <w:i/>
          <w:iCs/>
          <w:sz w:val="16"/>
          <w:szCs w:val="16"/>
          <w:lang w:eastAsia="de-DE"/>
        </w:rPr>
        <w:t>&lt;</w:t>
      </w:r>
      <w:r>
        <w:rPr>
          <w:rFonts w:eastAsia="Times New Roman"/>
          <w:iCs/>
          <w:sz w:val="16"/>
          <w:szCs w:val="16"/>
          <w:lang w:eastAsia="de-DE"/>
        </w:rPr>
        <w:t>0</w:t>
      </w:r>
      <w:r w:rsidRPr="00575717">
        <w:rPr>
          <w:rFonts w:eastAsia="Times New Roman"/>
          <w:iCs/>
          <w:sz w:val="16"/>
          <w:szCs w:val="16"/>
          <w:lang w:eastAsia="de-DE"/>
        </w:rPr>
        <w:t xml:space="preserve">.05) between </w:t>
      </w:r>
      <w:r>
        <w:rPr>
          <w:rFonts w:eastAsia="Times New Roman"/>
          <w:iCs/>
          <w:sz w:val="16"/>
          <w:szCs w:val="16"/>
          <w:lang w:eastAsia="de-DE"/>
        </w:rPr>
        <w:t>CME and CVE trial</w:t>
      </w:r>
      <w:r w:rsidRPr="00575717">
        <w:rPr>
          <w:rFonts w:eastAsia="Times New Roman"/>
          <w:iCs/>
          <w:sz w:val="16"/>
          <w:szCs w:val="16"/>
          <w:lang w:eastAsia="de-DE"/>
        </w:rPr>
        <w:t xml:space="preserve"> based on paired Wilcoxon signed-rank test.</w:t>
      </w:r>
      <w:r w:rsidRPr="00D90AE9">
        <w:rPr>
          <w:rFonts w:eastAsia="Times New Roman"/>
          <w:iCs/>
          <w:sz w:val="16"/>
          <w:szCs w:val="16"/>
          <w:lang w:eastAsia="de-DE"/>
        </w:rPr>
        <w:t xml:space="preserve"> </w:t>
      </w:r>
      <w:r w:rsidR="0025086B">
        <w:rPr>
          <w:rFonts w:eastAsia="Times New Roman"/>
          <w:iCs/>
          <w:sz w:val="16"/>
          <w:szCs w:val="16"/>
          <w:lang w:eastAsia="de-DE"/>
        </w:rPr>
        <w:t xml:space="preserve">%: percentage of energy intake from carbohydrates, fat, proteins, or fibers. </w:t>
      </w:r>
      <w:r w:rsidRPr="00D90AE9">
        <w:rPr>
          <w:rFonts w:eastAsia="Times New Roman"/>
          <w:iCs/>
          <w:sz w:val="16"/>
          <w:szCs w:val="16"/>
          <w:lang w:eastAsia="de-DE"/>
        </w:rPr>
        <w:t>CME: continuous moderate exercise; CVE: continuous vigorous exercise</w:t>
      </w:r>
      <w:r>
        <w:rPr>
          <w:rFonts w:eastAsia="Times New Roman"/>
          <w:iCs/>
          <w:sz w:val="16"/>
          <w:szCs w:val="16"/>
          <w:lang w:eastAsia="de-DE"/>
        </w:rPr>
        <w:t>; IV: intervention; Max: maximum; Min: minimu</w:t>
      </w:r>
      <w:bookmarkStart w:id="0" w:name="_GoBack"/>
      <w:bookmarkEnd w:id="0"/>
      <w:r>
        <w:rPr>
          <w:rFonts w:eastAsia="Times New Roman"/>
          <w:iCs/>
          <w:sz w:val="16"/>
          <w:szCs w:val="16"/>
          <w:lang w:eastAsia="de-DE"/>
        </w:rPr>
        <w:t>m; SD: standard deviation.</w:t>
      </w:r>
    </w:p>
    <w:sectPr w:rsidR="00AD71AF" w:rsidRPr="00051376" w:rsidSect="00AD71AF">
      <w:headerReference w:type="even" r:id="rId8"/>
      <w:footerReference w:type="even" r:id="rId9"/>
      <w:headerReference w:type="first" r:id="rId10"/>
      <w:pgSz w:w="11906" w:h="16838"/>
      <w:pgMar w:top="1134" w:right="1134" w:bottom="1134" w:left="1134" w:header="624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733B9F" w14:textId="77777777" w:rsidR="00F525A8" w:rsidRDefault="00F525A8" w:rsidP="00117666">
      <w:pPr>
        <w:spacing w:after="0"/>
      </w:pPr>
      <w:r>
        <w:separator/>
      </w:r>
    </w:p>
  </w:endnote>
  <w:endnote w:type="continuationSeparator" w:id="0">
    <w:p w14:paraId="53C87625" w14:textId="77777777" w:rsidR="00F525A8" w:rsidRDefault="00F525A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1C6383" w:rsidRPr="00577C4C" w:rsidRDefault="001C638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1C6383" w:rsidRPr="00577C4C" w:rsidRDefault="001C638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5F1FDF5" w14:textId="77777777" w:rsidR="00F525A8" w:rsidRDefault="00F525A8" w:rsidP="00117666">
      <w:pPr>
        <w:spacing w:after="0"/>
      </w:pPr>
      <w:r>
        <w:separator/>
      </w:r>
    </w:p>
  </w:footnote>
  <w:footnote w:type="continuationSeparator" w:id="0">
    <w:p w14:paraId="3E28FBB3" w14:textId="77777777" w:rsidR="00F525A8" w:rsidRDefault="00F525A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1C6383" w:rsidRPr="009151AA" w:rsidRDefault="001C638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1C6383" w:rsidRDefault="001C6383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53123C4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7F302E1"/>
    <w:multiLevelType w:val="hybridMultilevel"/>
    <w:tmpl w:val="D5000D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1904387"/>
    <w:multiLevelType w:val="hybridMultilevel"/>
    <w:tmpl w:val="EBFA56C8"/>
    <w:lvl w:ilvl="0" w:tplc="56460DB4">
      <w:start w:val="1"/>
      <w:numFmt w:val="decimal"/>
      <w:pStyle w:val="Nummerrierung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1BCD0CA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7000F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9357237"/>
    <w:multiLevelType w:val="multilevel"/>
    <w:tmpl w:val="9E909F8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284" w:firstLine="0"/>
      </w:pPr>
      <w:rPr>
        <w:rFonts w:hint="default"/>
      </w:rPr>
    </w:lvl>
    <w:lvl w:ilvl="2">
      <w:start w:val="1"/>
      <w:numFmt w:val="decimal"/>
      <w:lvlRestart w:val="1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4"/>
  </w:num>
  <w:num w:numId="2">
    <w:abstractNumId w:val="2"/>
  </w:num>
  <w:num w:numId="3">
    <w:abstractNumId w:val="2"/>
  </w:num>
  <w:num w:numId="4">
    <w:abstractNumId w:val="5"/>
  </w:num>
  <w:num w:numId="5">
    <w:abstractNumId w:val="0"/>
  </w:num>
  <w:num w:numId="6">
    <w:abstractNumId w:val="3"/>
  </w:num>
  <w:num w:numId="7">
    <w:abstractNumId w:val="1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1376"/>
    <w:rsid w:val="00052A14"/>
    <w:rsid w:val="00077D53"/>
    <w:rsid w:val="00082A7E"/>
    <w:rsid w:val="00105FD9"/>
    <w:rsid w:val="00117666"/>
    <w:rsid w:val="001549D3"/>
    <w:rsid w:val="00160065"/>
    <w:rsid w:val="00177D84"/>
    <w:rsid w:val="001C6383"/>
    <w:rsid w:val="0025086B"/>
    <w:rsid w:val="00267D18"/>
    <w:rsid w:val="00274347"/>
    <w:rsid w:val="002868E2"/>
    <w:rsid w:val="002869C3"/>
    <w:rsid w:val="002936E4"/>
    <w:rsid w:val="002B4A57"/>
    <w:rsid w:val="002C663D"/>
    <w:rsid w:val="002C74CA"/>
    <w:rsid w:val="002C7F7C"/>
    <w:rsid w:val="003123F4"/>
    <w:rsid w:val="0031480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1222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5234"/>
    <w:rsid w:val="007501BE"/>
    <w:rsid w:val="00784369"/>
    <w:rsid w:val="00790BB3"/>
    <w:rsid w:val="00795BEF"/>
    <w:rsid w:val="007C206C"/>
    <w:rsid w:val="007C7AAE"/>
    <w:rsid w:val="007E27BA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120D"/>
    <w:rsid w:val="00AA4D24"/>
    <w:rsid w:val="00AB6715"/>
    <w:rsid w:val="00AD71AF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27993"/>
    <w:rsid w:val="00D73B14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1030"/>
    <w:rsid w:val="00F46900"/>
    <w:rsid w:val="00F525A8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AD71AF"/>
    <w:pPr>
      <w:spacing w:after="0" w:line="240" w:lineRule="auto"/>
    </w:pPr>
    <w:rPr>
      <w:rFonts w:ascii="Times New Roman" w:hAnsi="Times New Roman"/>
      <w:sz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D71A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rd"/>
    <w:link w:val="EndNoteBibliographyTitleZchn"/>
    <w:rsid w:val="00AD71AF"/>
    <w:pPr>
      <w:spacing w:before="60" w:after="0"/>
      <w:jc w:val="center"/>
    </w:pPr>
    <w:rPr>
      <w:rFonts w:cs="Times New Roman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D71A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Standard"/>
    <w:link w:val="EndNoteBibliographyZchn"/>
    <w:rsid w:val="00AD71AF"/>
    <w:pPr>
      <w:spacing w:before="60" w:after="60"/>
      <w:jc w:val="both"/>
    </w:pPr>
    <w:rPr>
      <w:rFonts w:cs="Times New Roman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AD71AF"/>
    <w:rPr>
      <w:rFonts w:ascii="Times New Roman" w:hAnsi="Times New Roman" w:cs="Times New Roman"/>
      <w:noProof/>
      <w:sz w:val="24"/>
    </w:rPr>
  </w:style>
  <w:style w:type="paragraph" w:customStyle="1" w:styleId="Tabellenbeschriftung">
    <w:name w:val="Tabellenbeschriftung"/>
    <w:basedOn w:val="Beschriftung"/>
    <w:link w:val="TabellenbeschriftungZchn"/>
    <w:qFormat/>
    <w:rsid w:val="00AD71AF"/>
    <w:pPr>
      <w:spacing w:before="240" w:after="60"/>
      <w:jc w:val="both"/>
    </w:pPr>
    <w:rPr>
      <w:rFonts w:eastAsia="Times New Roman" w:cstheme="minorHAnsi"/>
      <w:b w:val="0"/>
      <w:bCs w:val="0"/>
      <w:iCs/>
      <w:sz w:val="20"/>
      <w:szCs w:val="18"/>
      <w:lang w:eastAsia="de-DE"/>
    </w:rPr>
  </w:style>
  <w:style w:type="character" w:customStyle="1" w:styleId="TabellenbeschriftungZchn">
    <w:name w:val="Tabellenbeschriftung Zchn"/>
    <w:basedOn w:val="Absatz-Standardschriftart"/>
    <w:link w:val="Tabellenbeschriftung"/>
    <w:rsid w:val="00AD71AF"/>
    <w:rPr>
      <w:rFonts w:ascii="Times New Roman" w:eastAsia="Times New Roman" w:hAnsi="Times New Roman" w:cstheme="minorHAnsi"/>
      <w:iCs/>
      <w:sz w:val="20"/>
      <w:szCs w:val="18"/>
      <w:lang w:eastAsia="de-DE"/>
    </w:rPr>
  </w:style>
  <w:style w:type="paragraph" w:customStyle="1" w:styleId="GRAFIK">
    <w:name w:val="GRAFIK"/>
    <w:basedOn w:val="Tabellenbeschriftung"/>
    <w:link w:val="GRAFIKZchn"/>
    <w:qFormat/>
    <w:rsid w:val="00AD71AF"/>
    <w:pPr>
      <w:spacing w:before="0"/>
    </w:pPr>
  </w:style>
  <w:style w:type="character" w:customStyle="1" w:styleId="GRAFIKZchn">
    <w:name w:val="GRAFIK Zchn"/>
    <w:basedOn w:val="TabellenbeschriftungZchn"/>
    <w:link w:val="GRAFIK"/>
    <w:rsid w:val="00AD71AF"/>
    <w:rPr>
      <w:rFonts w:ascii="Times New Roman" w:eastAsia="Times New Roman" w:hAnsi="Times New Roman" w:cstheme="minorHAnsi"/>
      <w:iCs/>
      <w:sz w:val="20"/>
      <w:szCs w:val="18"/>
      <w:lang w:eastAsia="de-D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AD71AF"/>
    <w:pPr>
      <w:spacing w:before="0" w:after="0"/>
      <w:jc w:val="both"/>
    </w:pPr>
    <w:rPr>
      <w:rFonts w:ascii="Tahoma" w:hAnsi="Tahoma" w:cs="Tahoma"/>
      <w:sz w:val="16"/>
      <w:szCs w:val="16"/>
      <w:lang w:val="en-GB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AD71AF"/>
    <w:rPr>
      <w:rFonts w:ascii="Tahoma" w:hAnsi="Tahoma" w:cs="Tahoma"/>
      <w:sz w:val="16"/>
      <w:szCs w:val="16"/>
      <w:lang w:val="en-GB"/>
    </w:rPr>
  </w:style>
  <w:style w:type="paragraph" w:styleId="Aufzhlungszeichen">
    <w:name w:val="List Bullet"/>
    <w:basedOn w:val="Standard"/>
    <w:uiPriority w:val="99"/>
    <w:unhideWhenUsed/>
    <w:rsid w:val="00AD71AF"/>
    <w:pPr>
      <w:numPr>
        <w:numId w:val="5"/>
      </w:numPr>
      <w:spacing w:before="0" w:after="0" w:line="480" w:lineRule="auto"/>
      <w:contextualSpacing/>
      <w:jc w:val="both"/>
    </w:pPr>
    <w:rPr>
      <w:rFonts w:cs="Times New Roman"/>
      <w:lang w:val="en-GB"/>
    </w:rPr>
  </w:style>
  <w:style w:type="paragraph" w:customStyle="1" w:styleId="MDPI31text">
    <w:name w:val="MDPI_3.1_text"/>
    <w:link w:val="MDPI31textZchn"/>
    <w:qFormat/>
    <w:rsid w:val="00AD71AF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Zchn">
    <w:name w:val="MDPI_3.1_text Zchn"/>
    <w:basedOn w:val="Absatz-Standardschriftart"/>
    <w:link w:val="MDPI31text"/>
    <w:rsid w:val="00AD71AF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NurText">
    <w:name w:val="Plain Text"/>
    <w:basedOn w:val="Standard"/>
    <w:link w:val="NurTextZchn"/>
    <w:uiPriority w:val="99"/>
    <w:unhideWhenUsed/>
    <w:rsid w:val="00AD71AF"/>
    <w:pPr>
      <w:spacing w:before="0" w:after="0"/>
    </w:pPr>
    <w:rPr>
      <w:rFonts w:ascii="Calibri" w:hAnsi="Calibri"/>
      <w:sz w:val="22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rsid w:val="00AD71AF"/>
    <w:rPr>
      <w:rFonts w:ascii="Calibri" w:hAnsi="Calibri"/>
      <w:szCs w:val="21"/>
      <w:lang w:val="de-DE"/>
    </w:rPr>
  </w:style>
  <w:style w:type="paragraph" w:customStyle="1" w:styleId="berschriftunterstrichen">
    <w:name w:val="Überschrift unterstrichen"/>
    <w:basedOn w:val="Standard"/>
    <w:link w:val="berschriftunterstrichenZchn"/>
    <w:qFormat/>
    <w:rsid w:val="00AD71AF"/>
    <w:pPr>
      <w:spacing w:before="240" w:after="0"/>
      <w:jc w:val="both"/>
    </w:pPr>
    <w:rPr>
      <w:rFonts w:asciiTheme="minorHAnsi" w:eastAsia="Times New Roman" w:hAnsiTheme="minorHAnsi" w:cs="Times New Roman"/>
      <w:szCs w:val="24"/>
      <w:u w:val="single"/>
      <w:lang w:eastAsia="de-DE"/>
    </w:rPr>
  </w:style>
  <w:style w:type="character" w:customStyle="1" w:styleId="berschriftunterstrichenZchn">
    <w:name w:val="Überschrift unterstrichen Zchn"/>
    <w:basedOn w:val="Absatz-Standardschriftart"/>
    <w:link w:val="berschriftunterstrichen"/>
    <w:rsid w:val="00AD71AF"/>
    <w:rPr>
      <w:rFonts w:eastAsia="Times New Roman" w:cs="Times New Roman"/>
      <w:sz w:val="24"/>
      <w:szCs w:val="24"/>
      <w:u w:val="single"/>
      <w:lang w:eastAsia="de-DE"/>
    </w:rPr>
  </w:style>
  <w:style w:type="paragraph" w:customStyle="1" w:styleId="berschriftVier">
    <w:name w:val="Überschrift Vier"/>
    <w:basedOn w:val="Standard"/>
    <w:link w:val="berschriftVierZchn"/>
    <w:autoRedefine/>
    <w:qFormat/>
    <w:rsid w:val="00AD71AF"/>
    <w:pPr>
      <w:spacing w:after="0" w:line="360" w:lineRule="auto"/>
      <w:jc w:val="both"/>
    </w:pPr>
    <w:rPr>
      <w:rFonts w:asciiTheme="minorHAnsi" w:eastAsia="Times New Roman" w:hAnsiTheme="minorHAnsi" w:cs="Times New Roman"/>
      <w:b/>
      <w:szCs w:val="24"/>
      <w:lang w:eastAsia="de-DE"/>
    </w:rPr>
  </w:style>
  <w:style w:type="character" w:customStyle="1" w:styleId="berschriftVierZchn">
    <w:name w:val="Überschrift Vier Zchn"/>
    <w:basedOn w:val="Absatz-Standardschriftart"/>
    <w:link w:val="berschriftVier"/>
    <w:rsid w:val="00AD71AF"/>
    <w:rPr>
      <w:rFonts w:eastAsia="Times New Roman" w:cs="Times New Roman"/>
      <w:b/>
      <w:sz w:val="24"/>
      <w:szCs w:val="24"/>
      <w:lang w:eastAsia="de-DE"/>
    </w:rPr>
  </w:style>
  <w:style w:type="paragraph" w:customStyle="1" w:styleId="Nummerrierung">
    <w:name w:val="Nummerrierung"/>
    <w:basedOn w:val="Standard"/>
    <w:rsid w:val="00AD71AF"/>
    <w:pPr>
      <w:numPr>
        <w:numId w:val="6"/>
      </w:numPr>
      <w:tabs>
        <w:tab w:val="left" w:pos="471"/>
      </w:tabs>
      <w:spacing w:before="60" w:after="120" w:line="312" w:lineRule="auto"/>
    </w:pPr>
    <w:rPr>
      <w:rFonts w:ascii="Arial" w:eastAsia="Times New Roman" w:hAnsi="Arial" w:cs="Times New Roman"/>
      <w:sz w:val="20"/>
      <w:szCs w:val="24"/>
      <w:lang w:val="de-DE" w:eastAsia="ar-SA"/>
    </w:rPr>
  </w:style>
  <w:style w:type="character" w:styleId="Platzhaltertext">
    <w:name w:val="Placeholder Text"/>
    <w:basedOn w:val="Absatz-Standardschriftart"/>
    <w:uiPriority w:val="99"/>
    <w:semiHidden/>
    <w:rsid w:val="00AD71AF"/>
    <w:rPr>
      <w:color w:val="808080"/>
    </w:rPr>
  </w:style>
  <w:style w:type="paragraph" w:customStyle="1" w:styleId="Default">
    <w:name w:val="Default"/>
    <w:rsid w:val="00AD71A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de-DE"/>
    </w:rPr>
  </w:style>
  <w:style w:type="character" w:customStyle="1" w:styleId="html-italic">
    <w:name w:val="html-italic"/>
    <w:basedOn w:val="Absatz-Standardschriftart"/>
    <w:rsid w:val="00AD71AF"/>
  </w:style>
  <w:style w:type="paragraph" w:customStyle="1" w:styleId="c-article-access-providertext">
    <w:name w:val="c-article-access-provider__text"/>
    <w:basedOn w:val="Standard"/>
    <w:rsid w:val="00AD71AF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character" w:customStyle="1" w:styleId="js-institution-name">
    <w:name w:val="js-institution-name"/>
    <w:basedOn w:val="Absatz-Standardschriftart"/>
    <w:rsid w:val="00AD71AF"/>
  </w:style>
  <w:style w:type="character" w:customStyle="1" w:styleId="small-caps">
    <w:name w:val="small-caps"/>
    <w:basedOn w:val="Absatz-Standardschriftart"/>
    <w:rsid w:val="00AD71AF"/>
  </w:style>
  <w:style w:type="paragraph" w:customStyle="1" w:styleId="mb0">
    <w:name w:val="mb0"/>
    <w:basedOn w:val="Standard"/>
    <w:rsid w:val="00AD71AF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8148F71-8DDC-4881-B53C-628B213A51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241</Words>
  <Characters>1520</Characters>
  <Application>Microsoft Office Word</Application>
  <DocSecurity>4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istner, Sina</cp:lastModifiedBy>
  <cp:revision>2</cp:revision>
  <cp:lastPrinted>2013-10-03T12:51:00Z</cp:lastPrinted>
  <dcterms:created xsi:type="dcterms:W3CDTF">2022-12-19T10:45:00Z</dcterms:created>
  <dcterms:modified xsi:type="dcterms:W3CDTF">2022-12-19T10:45:00Z</dcterms:modified>
</cp:coreProperties>
</file>